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549B4" w14:textId="047AFF77" w:rsidR="00506BCC" w:rsidRPr="00506BCC" w:rsidRDefault="00506BCC" w:rsidP="00506BCC">
      <w:pPr>
        <w:pStyle w:val="Titre"/>
        <w:spacing w:line="360" w:lineRule="auto"/>
        <w:rPr>
          <w:rFonts w:ascii="Times New Roman" w:hAnsi="Times New Roman" w:cs="Times New Roman"/>
          <w:sz w:val="24"/>
        </w:rPr>
      </w:pPr>
      <w:bookmarkStart w:id="0" w:name="_Hlk171081348"/>
      <w:bookmarkStart w:id="1" w:name="OLE_LINK2"/>
      <w:r w:rsidRPr="00506BCC">
        <w:rPr>
          <w:rFonts w:ascii="Times New Roman" w:hAnsi="Times New Roman" w:cs="Times New Roman"/>
          <w:sz w:val="24"/>
        </w:rPr>
        <w:t xml:space="preserve">Characterization of </w:t>
      </w:r>
      <w:r w:rsidRPr="00E53073">
        <w:rPr>
          <w:rFonts w:ascii="Times New Roman" w:hAnsi="Times New Roman" w:cs="Times New Roman"/>
          <w:sz w:val="24"/>
        </w:rPr>
        <w:t>airborne bacterial diversity in conventional hen house</w:t>
      </w:r>
      <w:r w:rsidR="00E53073" w:rsidRPr="00E53073">
        <w:rPr>
          <w:rFonts w:ascii="Times New Roman" w:hAnsi="Times New Roman" w:cs="Times New Roman"/>
          <w:sz w:val="24"/>
        </w:rPr>
        <w:t>s</w:t>
      </w:r>
      <w:r w:rsidRPr="00E53073">
        <w:rPr>
          <w:rFonts w:ascii="Times New Roman" w:hAnsi="Times New Roman" w:cs="Times New Roman"/>
          <w:sz w:val="24"/>
        </w:rPr>
        <w:t xml:space="preserve">, enriched colonies and </w:t>
      </w:r>
      <w:proofErr w:type="gramStart"/>
      <w:r w:rsidRPr="00E53073">
        <w:rPr>
          <w:rFonts w:ascii="Times New Roman" w:hAnsi="Times New Roman" w:cs="Times New Roman"/>
          <w:sz w:val="24"/>
        </w:rPr>
        <w:t>aviaries ,</w:t>
      </w:r>
      <w:proofErr w:type="gramEnd"/>
      <w:r w:rsidRPr="00E53073">
        <w:rPr>
          <w:rFonts w:ascii="Times New Roman" w:hAnsi="Times New Roman" w:cs="Times New Roman"/>
          <w:sz w:val="24"/>
        </w:rPr>
        <w:t xml:space="preserve"> and</w:t>
      </w:r>
      <w:r w:rsidRPr="00506BCC">
        <w:rPr>
          <w:rFonts w:ascii="Times New Roman" w:hAnsi="Times New Roman" w:cs="Times New Roman"/>
          <w:sz w:val="24"/>
        </w:rPr>
        <w:t xml:space="preserve"> link between possible bioaerosol sources</w:t>
      </w:r>
    </w:p>
    <w:bookmarkEnd w:id="0"/>
    <w:p w14:paraId="30E43EE8" w14:textId="77777777" w:rsidR="00CC0FB1" w:rsidRPr="00CC0FB1" w:rsidRDefault="00CC0FB1" w:rsidP="00CC0FB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fr-CA"/>
        </w:rPr>
      </w:pPr>
      <w:r w:rsidRPr="00CC0FB1">
        <w:rPr>
          <w:rFonts w:ascii="Times New Roman" w:hAnsi="Times New Roman" w:cs="Times New Roman"/>
          <w:sz w:val="24"/>
          <w:szCs w:val="24"/>
          <w:lang w:val="fr-CA"/>
        </w:rPr>
        <w:t>M.-W. St-Germain</w:t>
      </w:r>
      <w:r w:rsidRPr="00CC0FB1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*</w:t>
      </w:r>
      <w:r w:rsidRPr="00CC0FB1">
        <w:rPr>
          <w:rFonts w:ascii="Times New Roman" w:hAnsi="Times New Roman" w:cs="Times New Roman"/>
          <w:sz w:val="24"/>
          <w:szCs w:val="24"/>
          <w:lang w:val="fr-CA"/>
        </w:rPr>
        <w:t>, M. Veillett</w:t>
      </w:r>
      <w:bookmarkStart w:id="2" w:name="_GoBack"/>
      <w:bookmarkEnd w:id="2"/>
      <w:r w:rsidRPr="00CC0FB1">
        <w:rPr>
          <w:rFonts w:ascii="Times New Roman" w:hAnsi="Times New Roman" w:cs="Times New Roman"/>
          <w:sz w:val="24"/>
          <w:szCs w:val="24"/>
          <w:lang w:val="fr-CA"/>
        </w:rPr>
        <w:t>e</w:t>
      </w:r>
      <w:r w:rsidRPr="00CC0FB1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#</w:t>
      </w:r>
      <w:r w:rsidRPr="00CC0FB1">
        <w:rPr>
          <w:rFonts w:ascii="Times New Roman" w:hAnsi="Times New Roman" w:cs="Times New Roman"/>
          <w:sz w:val="24"/>
          <w:szCs w:val="24"/>
          <w:lang w:val="fr-CA"/>
        </w:rPr>
        <w:t>, V. Létourneau</w:t>
      </w:r>
      <w:r w:rsidRPr="00CC0FB1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#</w:t>
      </w:r>
      <w:r w:rsidRPr="00CC0FB1">
        <w:rPr>
          <w:rFonts w:ascii="Times New Roman" w:hAnsi="Times New Roman" w:cs="Times New Roman"/>
          <w:sz w:val="24"/>
          <w:szCs w:val="24"/>
          <w:lang w:val="fr-CA"/>
        </w:rPr>
        <w:t xml:space="preserve">, A.D. Larios </w:t>
      </w:r>
      <w:proofErr w:type="spellStart"/>
      <w:r w:rsidRPr="00CC0FB1">
        <w:rPr>
          <w:rFonts w:ascii="Times New Roman" w:hAnsi="Times New Roman" w:cs="Times New Roman"/>
          <w:sz w:val="24"/>
          <w:szCs w:val="24"/>
          <w:lang w:val="fr-CA"/>
        </w:rPr>
        <w:t>Martínez</w:t>
      </w:r>
      <w:proofErr w:type="spellEnd"/>
      <w:r w:rsidRPr="00CC0FB1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##</w:t>
      </w:r>
      <w:r w:rsidRPr="00CC0FB1">
        <w:rPr>
          <w:rFonts w:ascii="Times New Roman" w:hAnsi="Times New Roman" w:cs="Times New Roman"/>
          <w:sz w:val="24"/>
          <w:szCs w:val="24"/>
          <w:lang w:val="fr-CA"/>
        </w:rPr>
        <w:t>, S. Godbout</w:t>
      </w:r>
      <w:r w:rsidRPr="00CC0FB1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##</w:t>
      </w:r>
      <w:r w:rsidRPr="00CC0FB1">
        <w:rPr>
          <w:rFonts w:ascii="Times New Roman" w:hAnsi="Times New Roman" w:cs="Times New Roman"/>
          <w:sz w:val="24"/>
          <w:szCs w:val="24"/>
          <w:lang w:val="fr-CA"/>
        </w:rPr>
        <w:t>, M. Boulianne</w:t>
      </w:r>
      <w:r w:rsidRPr="00CC0FB1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§###</w:t>
      </w:r>
      <w:r w:rsidRPr="00CC0FB1">
        <w:rPr>
          <w:rFonts w:ascii="Times New Roman" w:hAnsi="Times New Roman" w:cs="Times New Roman"/>
          <w:sz w:val="24"/>
          <w:szCs w:val="24"/>
          <w:lang w:val="fr-CA"/>
        </w:rPr>
        <w:t xml:space="preserve">, C. Duchaine </w:t>
      </w:r>
      <w:r w:rsidRPr="00CC0FB1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*#||</w:t>
      </w:r>
    </w:p>
    <w:p w14:paraId="3F4E252B" w14:textId="77777777" w:rsidR="00CC0FB1" w:rsidRPr="00CC0FB1" w:rsidRDefault="00CC0FB1" w:rsidP="00CC0FB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  <w:lang w:val="fr-CA"/>
        </w:rPr>
      </w:pPr>
      <w:bookmarkStart w:id="3" w:name="_Hlk168388275"/>
      <w:r w:rsidRPr="00CC0FB1">
        <w:rPr>
          <w:rFonts w:ascii="Times New Roman" w:hAnsi="Times New Roman" w:cs="Times New Roman"/>
          <w:i/>
          <w:sz w:val="24"/>
          <w:szCs w:val="24"/>
          <w:lang w:val="fr-CA"/>
        </w:rPr>
        <w:t>* Département de biochimie, de microbiologie et de bio-informatique, Faculté des sciences et de génie, Université Laval, Québec, Canada</w:t>
      </w:r>
    </w:p>
    <w:p w14:paraId="33F4C920" w14:textId="77777777" w:rsidR="00CC0FB1" w:rsidRPr="00CC0FB1" w:rsidRDefault="00CC0FB1" w:rsidP="00CC0FB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  <w:lang w:val="fr-CA"/>
        </w:rPr>
      </w:pPr>
      <w:r w:rsidRPr="00CC0FB1">
        <w:rPr>
          <w:rFonts w:ascii="Times New Roman" w:hAnsi="Times New Roman" w:cs="Times New Roman"/>
          <w:i/>
          <w:sz w:val="24"/>
          <w:szCs w:val="24"/>
          <w:lang w:val="fr-CA"/>
        </w:rPr>
        <w:t># Centre de recherche de l’Institut universitaire de cardiologie et de pneumologie de Québec, Québec, Canada</w:t>
      </w:r>
    </w:p>
    <w:p w14:paraId="50D496AF" w14:textId="77777777" w:rsidR="00CC0FB1" w:rsidRPr="00CC0FB1" w:rsidRDefault="00CC0FB1" w:rsidP="00CC0FB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CC0F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## </w:t>
      </w:r>
      <w:r w:rsidRPr="00CC0FB1">
        <w:rPr>
          <w:rFonts w:ascii="Times New Roman" w:hAnsi="Times New Roman" w:cs="Times New Roman"/>
          <w:i/>
          <w:sz w:val="24"/>
          <w:szCs w:val="24"/>
        </w:rPr>
        <w:t>Research and Development Institute for the Agri-Environment (IRDA), Québec, Canada</w:t>
      </w:r>
    </w:p>
    <w:p w14:paraId="06A58B0C" w14:textId="77777777" w:rsidR="00CC0FB1" w:rsidRPr="00CC0FB1" w:rsidRDefault="00CC0FB1" w:rsidP="00CC0FB1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CC0FB1">
        <w:rPr>
          <w:rFonts w:ascii="Times New Roman" w:hAnsi="Times New Roman" w:cs="Times New Roman"/>
          <w:i/>
          <w:sz w:val="24"/>
          <w:szCs w:val="24"/>
        </w:rPr>
        <w:t xml:space="preserve">§ Department of Clinical Sciences, Faculty of Veterinary Medicine, </w:t>
      </w:r>
      <w:proofErr w:type="spellStart"/>
      <w:r w:rsidRPr="00CC0FB1">
        <w:rPr>
          <w:rFonts w:ascii="Times New Roman" w:hAnsi="Times New Roman" w:cs="Times New Roman"/>
          <w:i/>
          <w:sz w:val="24"/>
          <w:szCs w:val="24"/>
        </w:rPr>
        <w:t>Université</w:t>
      </w:r>
      <w:proofErr w:type="spellEnd"/>
      <w:r w:rsidRPr="00CC0FB1">
        <w:rPr>
          <w:rFonts w:ascii="Times New Roman" w:hAnsi="Times New Roman" w:cs="Times New Roman"/>
          <w:i/>
          <w:sz w:val="24"/>
          <w:szCs w:val="24"/>
        </w:rPr>
        <w:t xml:space="preserve"> de Montréal, Saint-Hyacinthe, Canada</w:t>
      </w:r>
    </w:p>
    <w:p w14:paraId="17D40C2D" w14:textId="77777777" w:rsidR="00CC0FB1" w:rsidRPr="00CC0FB1" w:rsidRDefault="00CC0FB1" w:rsidP="00CC0FB1">
      <w:pPr>
        <w:spacing w:after="0" w:line="480" w:lineRule="auto"/>
        <w:ind w:left="708"/>
        <w:rPr>
          <w:rFonts w:ascii="Times New Roman" w:hAnsi="Times New Roman" w:cs="Times New Roman"/>
          <w:i/>
          <w:sz w:val="24"/>
          <w:szCs w:val="24"/>
          <w:lang w:val="fr-CA"/>
        </w:rPr>
      </w:pPr>
      <w:r w:rsidRPr="00CC0FB1">
        <w:rPr>
          <w:rFonts w:ascii="Times New Roman" w:hAnsi="Times New Roman" w:cs="Times New Roman"/>
          <w:i/>
          <w:sz w:val="24"/>
          <w:szCs w:val="24"/>
          <w:lang w:val="fr-CA"/>
        </w:rPr>
        <w:t xml:space="preserve">### Chaire en recherche avicole de l'Université de Montréal, </w:t>
      </w:r>
      <w:proofErr w:type="spellStart"/>
      <w:r w:rsidRPr="00CC0FB1">
        <w:rPr>
          <w:rFonts w:ascii="Times New Roman" w:hAnsi="Times New Roman" w:cs="Times New Roman"/>
          <w:i/>
          <w:sz w:val="24"/>
          <w:szCs w:val="24"/>
          <w:lang w:val="fr-CA"/>
        </w:rPr>
        <w:t>Faculty</w:t>
      </w:r>
      <w:proofErr w:type="spellEnd"/>
      <w:r w:rsidRPr="00CC0FB1">
        <w:rPr>
          <w:rFonts w:ascii="Times New Roman" w:hAnsi="Times New Roman" w:cs="Times New Roman"/>
          <w:i/>
          <w:sz w:val="24"/>
          <w:szCs w:val="24"/>
          <w:lang w:val="fr-CA"/>
        </w:rPr>
        <w:t xml:space="preserve"> of </w:t>
      </w:r>
      <w:proofErr w:type="spellStart"/>
      <w:r w:rsidRPr="00CC0FB1">
        <w:rPr>
          <w:rFonts w:ascii="Times New Roman" w:hAnsi="Times New Roman" w:cs="Times New Roman"/>
          <w:i/>
          <w:sz w:val="24"/>
          <w:szCs w:val="24"/>
          <w:lang w:val="fr-CA"/>
        </w:rPr>
        <w:t>Veterinary</w:t>
      </w:r>
      <w:proofErr w:type="spellEnd"/>
      <w:r w:rsidRPr="00CC0FB1">
        <w:rPr>
          <w:rFonts w:ascii="Times New Roman" w:hAnsi="Times New Roman" w:cs="Times New Roman"/>
          <w:i/>
          <w:sz w:val="24"/>
          <w:szCs w:val="24"/>
          <w:lang w:val="fr-CA"/>
        </w:rPr>
        <w:t xml:space="preserve"> </w:t>
      </w:r>
      <w:proofErr w:type="spellStart"/>
      <w:r w:rsidRPr="00CC0FB1">
        <w:rPr>
          <w:rFonts w:ascii="Times New Roman" w:hAnsi="Times New Roman" w:cs="Times New Roman"/>
          <w:i/>
          <w:sz w:val="24"/>
          <w:szCs w:val="24"/>
          <w:lang w:val="fr-CA"/>
        </w:rPr>
        <w:t>Medicine</w:t>
      </w:r>
      <w:proofErr w:type="spellEnd"/>
      <w:r w:rsidRPr="00CC0FB1">
        <w:rPr>
          <w:rFonts w:ascii="Times New Roman" w:hAnsi="Times New Roman" w:cs="Times New Roman"/>
          <w:i/>
          <w:sz w:val="24"/>
          <w:szCs w:val="24"/>
          <w:lang w:val="fr-CA"/>
        </w:rPr>
        <w:t>, Université de Montréal, Saint-Hyacinthe, Canada</w:t>
      </w:r>
    </w:p>
    <w:p w14:paraId="3CE3D265" w14:textId="77777777" w:rsidR="00CC0FB1" w:rsidRPr="00CC0FB1" w:rsidRDefault="00CC0FB1" w:rsidP="00CC0FB1">
      <w:pPr>
        <w:spacing w:after="0" w:line="480" w:lineRule="auto"/>
        <w:ind w:left="708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C0F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|| </w:t>
      </w:r>
      <w:r w:rsidRPr="00CC0FB1">
        <w:rPr>
          <w:rFonts w:ascii="Times New Roman" w:hAnsi="Times New Roman" w:cs="Times New Roman"/>
          <w:i/>
          <w:sz w:val="24"/>
          <w:szCs w:val="24"/>
        </w:rPr>
        <w:t>Canada Research Chair on Bioaerosols, Québec, Canada</w:t>
      </w:r>
      <w:bookmarkEnd w:id="1"/>
      <w:bookmarkEnd w:id="3"/>
    </w:p>
    <w:p w14:paraId="593DD02B" w14:textId="77777777" w:rsidR="00A26EF3" w:rsidRPr="00CC0FB1" w:rsidRDefault="00A26EF3" w:rsidP="00A26EF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9F8D11" w14:textId="3A7C9A72" w:rsidR="00A26EF3" w:rsidRPr="00CC0FB1" w:rsidRDefault="00A26EF3" w:rsidP="00A26EF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0FB1">
        <w:rPr>
          <w:rFonts w:ascii="Times New Roman" w:hAnsi="Times New Roman" w:cs="Times New Roman"/>
          <w:b/>
          <w:sz w:val="24"/>
          <w:szCs w:val="24"/>
        </w:rPr>
        <w:t xml:space="preserve">For the journal </w:t>
      </w:r>
    </w:p>
    <w:p w14:paraId="16B4467C" w14:textId="03C0C660" w:rsidR="00A26EF3" w:rsidRPr="00CC0FB1" w:rsidRDefault="00CC0FB1" w:rsidP="00A26EF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0FB1">
        <w:rPr>
          <w:rFonts w:ascii="Times New Roman" w:hAnsi="Times New Roman" w:cs="Times New Roman"/>
          <w:b/>
          <w:sz w:val="24"/>
          <w:szCs w:val="24"/>
        </w:rPr>
        <w:t>Poultry Science</w:t>
      </w:r>
    </w:p>
    <w:p w14:paraId="3FF52441" w14:textId="3367E9C6" w:rsidR="00A26EF3" w:rsidRPr="00CC0FB1" w:rsidRDefault="00A26EF3" w:rsidP="00A26EF3">
      <w:pPr>
        <w:rPr>
          <w:rFonts w:ascii="Times New Roman" w:hAnsi="Times New Roman" w:cs="Times New Roman"/>
          <w:b/>
          <w:sz w:val="24"/>
          <w:szCs w:val="24"/>
        </w:rPr>
      </w:pPr>
    </w:p>
    <w:p w14:paraId="251C108B" w14:textId="6E10F18E" w:rsidR="00A26EF3" w:rsidRPr="00CC0FB1" w:rsidRDefault="00A26EF3" w:rsidP="00A26EF3">
      <w:pPr>
        <w:rPr>
          <w:rFonts w:ascii="Times New Roman" w:hAnsi="Times New Roman" w:cs="Times New Roman"/>
          <w:sz w:val="24"/>
          <w:szCs w:val="24"/>
        </w:rPr>
        <w:sectPr w:rsidR="00A26EF3" w:rsidRPr="00CC0FB1" w:rsidSect="00F7507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CC0FB1">
        <w:rPr>
          <w:rFonts w:ascii="Times New Roman" w:hAnsi="Times New Roman" w:cs="Times New Roman"/>
          <w:sz w:val="24"/>
          <w:szCs w:val="24"/>
          <w:u w:val="single"/>
        </w:rPr>
        <w:t xml:space="preserve">Corresponding author: </w:t>
      </w:r>
      <w:hyperlink r:id="rId8" w:history="1">
        <w:r w:rsidRPr="00CC0FB1">
          <w:rPr>
            <w:rStyle w:val="Lienhypertexte"/>
            <w:rFonts w:ascii="Times New Roman" w:hAnsi="Times New Roman" w:cs="Times New Roman"/>
            <w:sz w:val="24"/>
            <w:szCs w:val="24"/>
          </w:rPr>
          <w:t>caroline.duchaine@ulaval.ca</w:t>
        </w:r>
      </w:hyperlink>
    </w:p>
    <w:tbl>
      <w:tblPr>
        <w:tblW w:w="436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572"/>
        <w:gridCol w:w="1087"/>
        <w:gridCol w:w="1087"/>
        <w:gridCol w:w="1094"/>
        <w:gridCol w:w="1087"/>
        <w:gridCol w:w="1087"/>
        <w:gridCol w:w="1085"/>
      </w:tblGrid>
      <w:tr w:rsidR="008D3990" w:rsidRPr="00CC0FB1" w14:paraId="71A81412" w14:textId="77777777" w:rsidTr="00A26EF3">
        <w:trPr>
          <w:trHeight w:val="237"/>
        </w:trPr>
        <w:tc>
          <w:tcPr>
            <w:tcW w:w="657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129B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lastRenderedPageBreak/>
              <w:t> </w:t>
            </w:r>
          </w:p>
          <w:p w14:paraId="3655813A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217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B5B6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216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FE1CEA" w14:textId="44936295" w:rsidR="008D3990" w:rsidRPr="00CC0FB1" w:rsidRDefault="007524D9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</w:t>
            </w:r>
            <w:r w:rsidR="008D3990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/Litter</w:t>
            </w:r>
          </w:p>
        </w:tc>
      </w:tr>
      <w:tr w:rsidR="008D3990" w:rsidRPr="00CC0FB1" w14:paraId="6A20C488" w14:textId="77777777" w:rsidTr="00A26EF3">
        <w:trPr>
          <w:trHeight w:val="297"/>
        </w:trPr>
        <w:tc>
          <w:tcPr>
            <w:tcW w:w="657" w:type="pct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6F94A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6461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7E34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E19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1C91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A51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948F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</w:tr>
      <w:tr w:rsidR="008D3990" w:rsidRPr="00CC0FB1" w14:paraId="79B247AD" w14:textId="77777777" w:rsidTr="00A26EF3">
        <w:trPr>
          <w:trHeight w:val="566"/>
        </w:trPr>
        <w:tc>
          <w:tcPr>
            <w:tcW w:w="27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2073F8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AD6A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C27773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D5C9B" w14:textId="71F96EDC" w:rsidR="008D3990" w:rsidRPr="00CC0FB1" w:rsidRDefault="00B02657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gt;0.99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67A74" w14:textId="578D6F9C" w:rsidR="008D3990" w:rsidRPr="00CC0FB1" w:rsidRDefault="00B02657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37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48148D4E" w14:textId="326314F4" w:rsidR="008D3990" w:rsidRPr="00CC0FB1" w:rsidRDefault="00427E72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02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577DC905" w14:textId="56164AC4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0F959CEF" w14:textId="4FB7B7E2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8D3990" w:rsidRPr="00CC0FB1" w14:paraId="22DD3073" w14:textId="77777777" w:rsidTr="00A26EF3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4A34B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9605E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CE2D41B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04F00779" w14:textId="6B680418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B6382" w14:textId="78E810C3" w:rsidR="008D3990" w:rsidRPr="00CC0FB1" w:rsidRDefault="00B02657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39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58052EB1" w14:textId="07CFFB33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59DD2C8B" w14:textId="391B8592" w:rsidR="008D3990" w:rsidRPr="00CC0FB1" w:rsidRDefault="00B02657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01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1502AE16" w14:textId="015E63CD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8D3990" w:rsidRPr="00CC0FB1" w14:paraId="2411E012" w14:textId="77777777" w:rsidTr="00A26EF3">
        <w:trPr>
          <w:trHeight w:val="58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876EF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696B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B34095C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0657DFF3" w14:textId="33E66481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</w:tcPr>
          <w:p w14:paraId="7437125D" w14:textId="003CB488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7FC8769D" w14:textId="5C45E3B0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487B568D" w14:textId="02DC661C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B44041" w14:textId="4F7B4FCD" w:rsidR="008D3990" w:rsidRPr="00CC0FB1" w:rsidRDefault="00B02657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18</w:t>
            </w:r>
          </w:p>
        </w:tc>
      </w:tr>
      <w:tr w:rsidR="008D3990" w:rsidRPr="00CC0FB1" w14:paraId="38BBF1BA" w14:textId="77777777" w:rsidTr="00A26EF3">
        <w:trPr>
          <w:trHeight w:val="566"/>
        </w:trPr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CDDFF0" w14:textId="6539D321" w:rsidR="008D3990" w:rsidRPr="00CC0FB1" w:rsidRDefault="007524D9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</w:t>
            </w:r>
            <w:r w:rsidR="008D3990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/Litter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EC6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BD182E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43559FD6" w14:textId="42B0E69C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</w:tcPr>
          <w:p w14:paraId="46E1A9C9" w14:textId="214A83D9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5A3B6414" w14:textId="2376D809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B27DC" w14:textId="46DC1CF7" w:rsidR="008D3990" w:rsidRPr="00CC0FB1" w:rsidRDefault="00B02657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6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B4FF89" w14:textId="037C6001" w:rsidR="008D3990" w:rsidRPr="00CC0FB1" w:rsidRDefault="00B02657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6</w:t>
            </w:r>
          </w:p>
        </w:tc>
      </w:tr>
      <w:tr w:rsidR="008D3990" w:rsidRPr="00CC0FB1" w14:paraId="0A4656F0" w14:textId="77777777" w:rsidTr="00A26EF3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546F0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1AEA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2E83F8D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12DAD513" w14:textId="5E372D0B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</w:tcPr>
          <w:p w14:paraId="702CED00" w14:textId="3CDBFAF4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068D1490" w14:textId="59696F34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6D5A79A7" w14:textId="6A3048E5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F9F55A" w14:textId="531B32CF" w:rsidR="008D3990" w:rsidRPr="00CC0FB1" w:rsidRDefault="00B02657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9</w:t>
            </w:r>
          </w:p>
        </w:tc>
      </w:tr>
      <w:tr w:rsidR="008D3990" w:rsidRPr="00CC0FB1" w14:paraId="48D5DE23" w14:textId="77777777" w:rsidTr="00A26EF3">
        <w:trPr>
          <w:trHeight w:val="58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1F57A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31D5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7877A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9932998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DAF83AA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5AC343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201A52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14:paraId="04298B69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</w:tr>
    </w:tbl>
    <w:p w14:paraId="3637C9EB" w14:textId="5C367BBC" w:rsidR="008D3990" w:rsidRPr="00CC0FB1" w:rsidRDefault="008D3990" w:rsidP="00EE7568">
      <w:pPr>
        <w:rPr>
          <w:rFonts w:ascii="Times New Roman" w:hAnsi="Times New Roman" w:cs="Times New Roman"/>
          <w:b/>
          <w:sz w:val="24"/>
          <w:szCs w:val="24"/>
        </w:rPr>
      </w:pPr>
      <w:r w:rsidRPr="00CC0FB1">
        <w:rPr>
          <w:rFonts w:ascii="Times New Roman" w:hAnsi="Times New Roman" w:cs="Times New Roman"/>
          <w:b/>
          <w:sz w:val="24"/>
          <w:szCs w:val="24"/>
        </w:rPr>
        <w:t>Figure S1. P-values of Mann-Whitney analyses for coverage values (Yellow = P&lt; 0.05)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.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CH: Conventional housing sy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s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tems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;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EC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E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nriched colony housing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;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AV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A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viaries</w:t>
      </w:r>
    </w:p>
    <w:tbl>
      <w:tblPr>
        <w:tblW w:w="436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572"/>
        <w:gridCol w:w="1087"/>
        <w:gridCol w:w="1087"/>
        <w:gridCol w:w="1094"/>
        <w:gridCol w:w="1087"/>
        <w:gridCol w:w="1087"/>
        <w:gridCol w:w="1085"/>
      </w:tblGrid>
      <w:tr w:rsidR="008D3990" w:rsidRPr="00CC0FB1" w14:paraId="0B341C9E" w14:textId="77777777" w:rsidTr="00427E72">
        <w:trPr>
          <w:trHeight w:val="237"/>
        </w:trPr>
        <w:tc>
          <w:tcPr>
            <w:tcW w:w="658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1C63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  <w:p w14:paraId="5876C074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217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20EB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216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BB3D86" w14:textId="31D8484D" w:rsidR="008D3990" w:rsidRPr="00CC0FB1" w:rsidRDefault="007524D9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</w:t>
            </w:r>
            <w:r w:rsidR="008D3990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/Litter</w:t>
            </w:r>
          </w:p>
        </w:tc>
      </w:tr>
      <w:tr w:rsidR="008D3990" w:rsidRPr="00CC0FB1" w14:paraId="2E92B145" w14:textId="77777777" w:rsidTr="00427E72">
        <w:trPr>
          <w:trHeight w:val="297"/>
        </w:trPr>
        <w:tc>
          <w:tcPr>
            <w:tcW w:w="658" w:type="pct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A9231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55DE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E6FC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3A6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2CC5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6EBC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21529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</w:tr>
      <w:tr w:rsidR="008D3990" w:rsidRPr="00CC0FB1" w14:paraId="478ADAB8" w14:textId="77777777" w:rsidTr="00171086">
        <w:trPr>
          <w:trHeight w:val="566"/>
        </w:trPr>
        <w:tc>
          <w:tcPr>
            <w:tcW w:w="27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A762B5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28DE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78A89B8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23787" w14:textId="03AC2890" w:rsidR="008D3990" w:rsidRPr="00CC0FB1" w:rsidRDefault="00171086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59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90E29" w14:textId="48494546" w:rsidR="008D3990" w:rsidRPr="00CC0FB1" w:rsidRDefault="00171086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59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279105C0" w14:textId="168AA041" w:rsidR="008D3990" w:rsidRPr="00CC0FB1" w:rsidRDefault="00171086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01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01965BD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004DE65B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8D3990" w:rsidRPr="00CC0FB1" w14:paraId="79BB388D" w14:textId="77777777" w:rsidTr="00171086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F5A9E2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319CB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8160A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4565D3B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6EBDD" w14:textId="19B4487D" w:rsidR="008D3990" w:rsidRPr="00CC0FB1" w:rsidRDefault="00171086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18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634370D3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2D4C2C17" w14:textId="769B1ADA" w:rsidR="008D3990" w:rsidRPr="00CC0FB1" w:rsidRDefault="00171086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0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5E44353C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8D3990" w:rsidRPr="00CC0FB1" w14:paraId="351D66CB" w14:textId="77777777" w:rsidTr="00C8582E">
        <w:trPr>
          <w:trHeight w:val="58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757FCC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714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16A8529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7E8363F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</w:tcPr>
          <w:p w14:paraId="119ECE0E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1453A1F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67794104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C030D0" w14:textId="6CF1EEF8" w:rsidR="008D3990" w:rsidRPr="00CC0FB1" w:rsidRDefault="00171086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09</w:t>
            </w:r>
          </w:p>
        </w:tc>
      </w:tr>
      <w:tr w:rsidR="008D3990" w:rsidRPr="00CC0FB1" w14:paraId="2F02E30C" w14:textId="77777777" w:rsidTr="00427E72">
        <w:trPr>
          <w:trHeight w:val="566"/>
        </w:trPr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FD3B4F" w14:textId="515A91CE" w:rsidR="008D3990" w:rsidRPr="00CC0FB1" w:rsidRDefault="007524D9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</w:t>
            </w:r>
            <w:r w:rsidR="008D3990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/Litter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1D1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83CE712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53798BD5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</w:tcPr>
          <w:p w14:paraId="78F6529A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1CCBD13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4E000" w14:textId="6AB4A3E8" w:rsidR="008D3990" w:rsidRPr="00CC0FB1" w:rsidRDefault="00171086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B2375D" w14:textId="435D904E" w:rsidR="008D3990" w:rsidRPr="00CC0FB1" w:rsidRDefault="00171086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9</w:t>
            </w:r>
          </w:p>
        </w:tc>
      </w:tr>
      <w:tr w:rsidR="008D3990" w:rsidRPr="00CC0FB1" w14:paraId="427BA8C2" w14:textId="77777777" w:rsidTr="00427E72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D0B5E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DDFC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405AEF1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09151558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</w:tcPr>
          <w:p w14:paraId="08E07C05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270279A3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25012BAF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F5A304" w14:textId="60BA3263" w:rsidR="008D3990" w:rsidRPr="00CC0FB1" w:rsidRDefault="00171086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1</w:t>
            </w:r>
          </w:p>
        </w:tc>
      </w:tr>
      <w:tr w:rsidR="008D3990" w:rsidRPr="00CC0FB1" w14:paraId="3B2A9673" w14:textId="77777777" w:rsidTr="00427E72">
        <w:trPr>
          <w:trHeight w:val="58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5E39C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95F1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2F9EFDA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9736BF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C01C08B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4457DC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EB51B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14:paraId="50AA9533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</w:tr>
    </w:tbl>
    <w:p w14:paraId="5B8C15D1" w14:textId="7A65BFB7" w:rsidR="001012E4" w:rsidRPr="00CC0FB1" w:rsidRDefault="008D3990" w:rsidP="00EE7568">
      <w:pPr>
        <w:rPr>
          <w:rFonts w:ascii="Times New Roman" w:hAnsi="Times New Roman" w:cs="Times New Roman"/>
          <w:b/>
          <w:sz w:val="24"/>
          <w:szCs w:val="24"/>
        </w:rPr>
        <w:sectPr w:rsidR="001012E4" w:rsidRPr="00CC0FB1" w:rsidSect="00F7507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CC0FB1">
        <w:rPr>
          <w:rFonts w:ascii="Times New Roman" w:hAnsi="Times New Roman" w:cs="Times New Roman"/>
          <w:b/>
          <w:sz w:val="24"/>
          <w:szCs w:val="24"/>
        </w:rPr>
        <w:t>Figure S2. P-values of Mann-Whitney analyses for SOBS index values (Yellow = P&lt; 0.05)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.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CH: Conventional housing sy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s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tems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;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EC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E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nriched colony housing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;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AV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A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viaries</w:t>
      </w:r>
    </w:p>
    <w:tbl>
      <w:tblPr>
        <w:tblW w:w="436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572"/>
        <w:gridCol w:w="1087"/>
        <w:gridCol w:w="1087"/>
        <w:gridCol w:w="1094"/>
        <w:gridCol w:w="1087"/>
        <w:gridCol w:w="1087"/>
        <w:gridCol w:w="1085"/>
      </w:tblGrid>
      <w:tr w:rsidR="008D3990" w:rsidRPr="00CC0FB1" w14:paraId="41958F01" w14:textId="77777777" w:rsidTr="008D3990">
        <w:trPr>
          <w:trHeight w:val="237"/>
        </w:trPr>
        <w:tc>
          <w:tcPr>
            <w:tcW w:w="657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48076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lastRenderedPageBreak/>
              <w:t> </w:t>
            </w:r>
          </w:p>
          <w:p w14:paraId="6A40DF45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217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240F1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216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24674" w14:textId="1A9871E4" w:rsidR="008D3990" w:rsidRPr="00CC0FB1" w:rsidRDefault="007524D9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</w:t>
            </w:r>
            <w:r w:rsidR="008D3990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/Litter</w:t>
            </w:r>
          </w:p>
        </w:tc>
      </w:tr>
      <w:tr w:rsidR="008D3990" w:rsidRPr="00CC0FB1" w14:paraId="2F392C02" w14:textId="77777777" w:rsidTr="008D3990">
        <w:trPr>
          <w:trHeight w:val="297"/>
        </w:trPr>
        <w:tc>
          <w:tcPr>
            <w:tcW w:w="657" w:type="pct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C026A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694E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DC82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34C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900E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5A2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067C2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</w:tr>
      <w:tr w:rsidR="00C8582E" w:rsidRPr="00CC0FB1" w14:paraId="30528AA9" w14:textId="77777777" w:rsidTr="00171086">
        <w:trPr>
          <w:trHeight w:val="566"/>
        </w:trPr>
        <w:tc>
          <w:tcPr>
            <w:tcW w:w="27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5A1AD9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D3AA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FF922FB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FEBB2" w14:textId="5A88D9A5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82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1F6D0" w14:textId="35BC1BED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13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659D0" w14:textId="349A12AD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70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1A5048A5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14FFB1BE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C8582E" w:rsidRPr="00CC0FB1" w14:paraId="730BD3F3" w14:textId="77777777" w:rsidTr="00171086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9E378E" w14:textId="77777777" w:rsidR="00C8582E" w:rsidRPr="00CC0FB1" w:rsidRDefault="00C8582E" w:rsidP="00C85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62B55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795988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206CA7C6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D29F4" w14:textId="64EC685A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18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0DEF3303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4A480" w14:textId="13A713D0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2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77A794FE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C8582E" w:rsidRPr="00CC0FB1" w14:paraId="461F03E2" w14:textId="77777777" w:rsidTr="00171086">
        <w:trPr>
          <w:trHeight w:val="58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CEFEE6" w14:textId="77777777" w:rsidR="00C8582E" w:rsidRPr="00CC0FB1" w:rsidRDefault="00C8582E" w:rsidP="00C85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8D81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4E26070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4B9A629B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</w:tcPr>
          <w:p w14:paraId="7CC5BDCE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490F7E72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7272C9EE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B9AC98" w14:textId="21CC8186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09</w:t>
            </w:r>
          </w:p>
        </w:tc>
      </w:tr>
      <w:tr w:rsidR="00C8582E" w:rsidRPr="00CC0FB1" w14:paraId="35F90D43" w14:textId="77777777" w:rsidTr="00C8582E">
        <w:trPr>
          <w:trHeight w:val="566"/>
        </w:trPr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E4C593" w14:textId="6555FA70" w:rsidR="00C8582E" w:rsidRPr="00CC0FB1" w:rsidRDefault="007524D9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</w:t>
            </w:r>
            <w:r w:rsidR="00C8582E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/Litter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C7564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6B040C3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42B164F6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</w:tcPr>
          <w:p w14:paraId="2A7B0F54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4E07DAD0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3A7A" w14:textId="3A57A2D2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9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</w:tcPr>
          <w:p w14:paraId="396A16CA" w14:textId="2C67BD64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4</w:t>
            </w:r>
          </w:p>
        </w:tc>
      </w:tr>
      <w:tr w:rsidR="00C8582E" w:rsidRPr="00CC0FB1" w14:paraId="37DE4CC1" w14:textId="77777777" w:rsidTr="008D3990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EA0ED" w14:textId="77777777" w:rsidR="00C8582E" w:rsidRPr="00CC0FB1" w:rsidRDefault="00C8582E" w:rsidP="00C8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078EB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65B9A87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0343E7A4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</w:tcPr>
          <w:p w14:paraId="5F1A33B3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0B3E51EB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70D96076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5682A1" w14:textId="3B77F6EC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9</w:t>
            </w:r>
          </w:p>
        </w:tc>
      </w:tr>
      <w:tr w:rsidR="00C8582E" w:rsidRPr="00CC0FB1" w14:paraId="413224AD" w14:textId="77777777" w:rsidTr="008D3990">
        <w:trPr>
          <w:trHeight w:val="58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36206" w14:textId="77777777" w:rsidR="00C8582E" w:rsidRPr="00CC0FB1" w:rsidRDefault="00C8582E" w:rsidP="00C8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7F2F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AD00358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91D1592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BD14A45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1B16CE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546993B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14:paraId="70712F58" w14:textId="77777777" w:rsidR="00C8582E" w:rsidRPr="00CC0FB1" w:rsidRDefault="00C8582E" w:rsidP="00C8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</w:tr>
    </w:tbl>
    <w:p w14:paraId="1210119D" w14:textId="6C3111E5" w:rsidR="008D3990" w:rsidRPr="00CC0FB1" w:rsidRDefault="008D3990" w:rsidP="008D3990">
      <w:pPr>
        <w:rPr>
          <w:rFonts w:ascii="Times New Roman" w:hAnsi="Times New Roman" w:cs="Times New Roman"/>
          <w:b/>
          <w:sz w:val="24"/>
          <w:szCs w:val="24"/>
        </w:rPr>
      </w:pPr>
      <w:r w:rsidRPr="00CC0FB1">
        <w:rPr>
          <w:rFonts w:ascii="Times New Roman" w:hAnsi="Times New Roman" w:cs="Times New Roman"/>
          <w:b/>
          <w:sz w:val="24"/>
          <w:szCs w:val="24"/>
        </w:rPr>
        <w:t xml:space="preserve">Figure S3. P-values of Mann-Whitney analyses for </w:t>
      </w:r>
      <w:proofErr w:type="spellStart"/>
      <w:r w:rsidRPr="00CC0FB1">
        <w:rPr>
          <w:rFonts w:ascii="Times New Roman" w:hAnsi="Times New Roman" w:cs="Times New Roman"/>
          <w:b/>
          <w:sz w:val="24"/>
          <w:szCs w:val="24"/>
        </w:rPr>
        <w:t>invSimpson</w:t>
      </w:r>
      <w:proofErr w:type="spellEnd"/>
      <w:r w:rsidRPr="00CC0FB1">
        <w:rPr>
          <w:rFonts w:ascii="Times New Roman" w:hAnsi="Times New Roman" w:cs="Times New Roman"/>
          <w:b/>
          <w:sz w:val="24"/>
          <w:szCs w:val="24"/>
        </w:rPr>
        <w:t xml:space="preserve"> index values (Yellow = P&lt; 0.05)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CH: Conventional housing sy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s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tems, EC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E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nriched colony housing, AV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A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viaries</w:t>
      </w:r>
    </w:p>
    <w:tbl>
      <w:tblPr>
        <w:tblW w:w="436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572"/>
        <w:gridCol w:w="1087"/>
        <w:gridCol w:w="1087"/>
        <w:gridCol w:w="1094"/>
        <w:gridCol w:w="1087"/>
        <w:gridCol w:w="1087"/>
        <w:gridCol w:w="1085"/>
      </w:tblGrid>
      <w:tr w:rsidR="008D3990" w:rsidRPr="00CC0FB1" w14:paraId="10D39C62" w14:textId="77777777" w:rsidTr="00427E72">
        <w:trPr>
          <w:trHeight w:val="237"/>
        </w:trPr>
        <w:tc>
          <w:tcPr>
            <w:tcW w:w="658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CB61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  <w:p w14:paraId="68FD2BAB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217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13163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216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507CE2" w14:textId="2E7586E3" w:rsidR="008D3990" w:rsidRPr="00CC0FB1" w:rsidRDefault="007524D9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</w:t>
            </w:r>
            <w:r w:rsidR="008D3990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/Litter</w:t>
            </w:r>
          </w:p>
        </w:tc>
      </w:tr>
      <w:tr w:rsidR="008D3990" w:rsidRPr="00CC0FB1" w14:paraId="1B4840FC" w14:textId="77777777" w:rsidTr="00427E72">
        <w:trPr>
          <w:trHeight w:val="297"/>
        </w:trPr>
        <w:tc>
          <w:tcPr>
            <w:tcW w:w="658" w:type="pct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30A82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EBD3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EC4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0A9F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5885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A96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B785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</w:tr>
      <w:tr w:rsidR="008D3990" w:rsidRPr="00CC0FB1" w14:paraId="09AA151B" w14:textId="77777777" w:rsidTr="00DF32E0">
        <w:trPr>
          <w:trHeight w:val="566"/>
        </w:trPr>
        <w:tc>
          <w:tcPr>
            <w:tcW w:w="27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F1CAF4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D074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60B581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FD4A7" w14:textId="78C6548D" w:rsidR="008D3990" w:rsidRPr="00CC0FB1" w:rsidRDefault="00DF32E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70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DFA93" w14:textId="594B9E05" w:rsidR="008D3990" w:rsidRPr="00CC0FB1" w:rsidRDefault="00DF32E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70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60F2AAD9" w14:textId="327BB4FE" w:rsidR="008D3990" w:rsidRPr="00CC0FB1" w:rsidRDefault="00DF32E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01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589131AE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552BBACC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8D3990" w:rsidRPr="00CC0FB1" w14:paraId="0C6A997C" w14:textId="77777777" w:rsidTr="00DF32E0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85CFC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27E2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34AD801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694D5C1A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34510" w14:textId="52151CC6" w:rsidR="008D3990" w:rsidRPr="00CC0FB1" w:rsidRDefault="00DF32E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8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5F0D4BB4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1C1E30E1" w14:textId="24F9971E" w:rsidR="008D3990" w:rsidRPr="00CC0FB1" w:rsidRDefault="00DF32E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01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4D45DE3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8D3990" w:rsidRPr="00CC0FB1" w14:paraId="68A00BBB" w14:textId="77777777" w:rsidTr="00554C80">
        <w:trPr>
          <w:trHeight w:val="58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8ED1AE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03C9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5110E5D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7A60BF2D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</w:tcPr>
          <w:p w14:paraId="6C9326CB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644426EA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2595D1E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A1434E" w14:textId="5C6A2E58" w:rsidR="008D3990" w:rsidRPr="00CC0FB1" w:rsidRDefault="00DF32E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18</w:t>
            </w:r>
          </w:p>
        </w:tc>
      </w:tr>
      <w:tr w:rsidR="008D3990" w:rsidRPr="00CC0FB1" w14:paraId="6D9B9EFA" w14:textId="77777777" w:rsidTr="00427E72">
        <w:trPr>
          <w:trHeight w:val="566"/>
        </w:trPr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EF03A3" w14:textId="6DC47107" w:rsidR="008D3990" w:rsidRPr="00CC0FB1" w:rsidRDefault="007524D9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</w:t>
            </w:r>
            <w:r w:rsidR="008D3990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/Litter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B63FA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CE7268B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0ABE693B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</w:tcPr>
          <w:p w14:paraId="45D7C1E4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01363048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6F594" w14:textId="7CB589E2" w:rsidR="008D3990" w:rsidRPr="00CC0FB1" w:rsidRDefault="00DF32E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67E3D1" w14:textId="02360D0D" w:rsidR="008D3990" w:rsidRPr="00CC0FB1" w:rsidRDefault="00DF32E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9</w:t>
            </w:r>
          </w:p>
        </w:tc>
      </w:tr>
      <w:tr w:rsidR="008D3990" w:rsidRPr="00CC0FB1" w14:paraId="20A4E4DC" w14:textId="77777777" w:rsidTr="00427E72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EE172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995F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987ABE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24D98C7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</w:tcPr>
          <w:p w14:paraId="48EE6DC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7DF615C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64AE4CC1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C383D3" w14:textId="200FCBA4" w:rsidR="008D3990" w:rsidRPr="00CC0FB1" w:rsidRDefault="00DF32E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82</w:t>
            </w:r>
          </w:p>
        </w:tc>
      </w:tr>
      <w:tr w:rsidR="008D3990" w:rsidRPr="00CC0FB1" w14:paraId="46968AE5" w14:textId="77777777" w:rsidTr="00427E72">
        <w:trPr>
          <w:trHeight w:val="58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C9007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6104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5BCB5B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92F59B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67E51EE3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BDED3BD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E6DDB5F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14:paraId="27857998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</w:tr>
    </w:tbl>
    <w:p w14:paraId="4E8E9E53" w14:textId="0BA92AAA" w:rsidR="008D3990" w:rsidRPr="00CC0FB1" w:rsidRDefault="008D3990" w:rsidP="008D3990">
      <w:pPr>
        <w:rPr>
          <w:rFonts w:ascii="Times New Roman" w:hAnsi="Times New Roman" w:cs="Times New Roman"/>
          <w:b/>
          <w:sz w:val="24"/>
          <w:szCs w:val="24"/>
        </w:rPr>
        <w:sectPr w:rsidR="008D3990" w:rsidRPr="00CC0FB1" w:rsidSect="00F7507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CC0FB1">
        <w:rPr>
          <w:rFonts w:ascii="Times New Roman" w:hAnsi="Times New Roman" w:cs="Times New Roman"/>
          <w:b/>
          <w:sz w:val="24"/>
          <w:szCs w:val="24"/>
        </w:rPr>
        <w:t xml:space="preserve">Figure S4. P-values of Mann-Whitney analyses for </w:t>
      </w:r>
      <w:r w:rsidR="00B739C4" w:rsidRPr="00CC0FB1">
        <w:rPr>
          <w:rFonts w:ascii="Times New Roman" w:hAnsi="Times New Roman" w:cs="Times New Roman"/>
          <w:b/>
          <w:sz w:val="24"/>
          <w:szCs w:val="24"/>
        </w:rPr>
        <w:t xml:space="preserve">Chao1 </w:t>
      </w:r>
      <w:r w:rsidRPr="00CC0FB1">
        <w:rPr>
          <w:rFonts w:ascii="Times New Roman" w:hAnsi="Times New Roman" w:cs="Times New Roman"/>
          <w:b/>
          <w:sz w:val="24"/>
          <w:szCs w:val="24"/>
        </w:rPr>
        <w:t>index values (Yellow = P&lt; 0.05)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CH: Conventional housing sy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s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tems, EC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E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nriched colony housing, AV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A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viaries</w:t>
      </w:r>
    </w:p>
    <w:tbl>
      <w:tblPr>
        <w:tblW w:w="436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572"/>
        <w:gridCol w:w="1087"/>
        <w:gridCol w:w="1087"/>
        <w:gridCol w:w="1094"/>
        <w:gridCol w:w="1087"/>
        <w:gridCol w:w="1087"/>
        <w:gridCol w:w="1085"/>
      </w:tblGrid>
      <w:tr w:rsidR="008D3990" w:rsidRPr="00CC0FB1" w14:paraId="4108C058" w14:textId="77777777" w:rsidTr="008D3990">
        <w:trPr>
          <w:trHeight w:val="237"/>
        </w:trPr>
        <w:tc>
          <w:tcPr>
            <w:tcW w:w="657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C33AE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lastRenderedPageBreak/>
              <w:t> </w:t>
            </w:r>
          </w:p>
          <w:p w14:paraId="2D677FF7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217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5017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216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363129" w14:textId="24310D16" w:rsidR="008D3990" w:rsidRPr="00CC0FB1" w:rsidRDefault="007524D9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</w:t>
            </w:r>
            <w:r w:rsidR="008D3990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/Litter</w:t>
            </w:r>
          </w:p>
        </w:tc>
      </w:tr>
      <w:tr w:rsidR="008D3990" w:rsidRPr="00CC0FB1" w14:paraId="61AD1463" w14:textId="77777777" w:rsidTr="008D3990">
        <w:trPr>
          <w:trHeight w:val="297"/>
        </w:trPr>
        <w:tc>
          <w:tcPr>
            <w:tcW w:w="657" w:type="pct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7D0A1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701B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7774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6718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E84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9621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93B84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</w:tr>
      <w:tr w:rsidR="008D3990" w:rsidRPr="00CC0FB1" w14:paraId="41F511C4" w14:textId="77777777" w:rsidTr="00DF32E0">
        <w:trPr>
          <w:trHeight w:val="566"/>
        </w:trPr>
        <w:tc>
          <w:tcPr>
            <w:tcW w:w="27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F4073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7602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D4D314C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91324" w14:textId="0B87866C" w:rsidR="008D3990" w:rsidRPr="00CC0FB1" w:rsidRDefault="00D84CBA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31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02085" w14:textId="0DC62F03" w:rsidR="008D3990" w:rsidRPr="00CC0FB1" w:rsidRDefault="00D84CBA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13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C835A" w14:textId="5EB119B8" w:rsidR="008D3990" w:rsidRPr="00CC0FB1" w:rsidRDefault="00D84CBA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06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2F080969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625DC255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8D3990" w:rsidRPr="00CC0FB1" w14:paraId="0FB6AD55" w14:textId="77777777" w:rsidTr="00DF32E0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772B4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4FD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DAB21C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22EFA3F5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1A1ED" w14:textId="6003A030" w:rsidR="008D3990" w:rsidRPr="00CC0FB1" w:rsidRDefault="00D84CBA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48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485DFC94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FA0CA" w14:textId="69F60B72" w:rsidR="008D3990" w:rsidRPr="00CC0FB1" w:rsidRDefault="00D84CBA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06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64B85C38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8D3990" w:rsidRPr="00CC0FB1" w14:paraId="16C4A1E6" w14:textId="77777777" w:rsidTr="00DF32E0">
        <w:trPr>
          <w:trHeight w:val="58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245950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33E3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CF56F1C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4EB45D7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</w:tcPr>
          <w:p w14:paraId="78716A79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320EAD8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7823DA6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7E6A67" w14:textId="0A4184D9" w:rsidR="008D3990" w:rsidRPr="00CC0FB1" w:rsidRDefault="00D84CBA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0.09</w:t>
            </w:r>
          </w:p>
        </w:tc>
      </w:tr>
      <w:tr w:rsidR="008D3990" w:rsidRPr="00CC0FB1" w14:paraId="3249DD7A" w14:textId="77777777" w:rsidTr="008D3990">
        <w:trPr>
          <w:trHeight w:val="566"/>
        </w:trPr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83BC0A" w14:textId="08CFBC11" w:rsidR="008D3990" w:rsidRPr="00CC0FB1" w:rsidRDefault="007524D9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</w:t>
            </w:r>
            <w:r w:rsidR="008D3990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/Litter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18A0D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9A9D3F7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533569E5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</w:tcPr>
          <w:p w14:paraId="432C54C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16BC2C6F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15A44" w14:textId="29BBD688" w:rsidR="008D3990" w:rsidRPr="00CC0FB1" w:rsidRDefault="00D84CBA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9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F0C887" w14:textId="1506C34F" w:rsidR="008D3990" w:rsidRPr="00CC0FB1" w:rsidRDefault="00D84CBA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1</w:t>
            </w:r>
          </w:p>
        </w:tc>
      </w:tr>
      <w:tr w:rsidR="008D3990" w:rsidRPr="00CC0FB1" w14:paraId="05184056" w14:textId="77777777" w:rsidTr="008D3990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263AA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6627F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AD980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60AD0733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</w:tcPr>
          <w:p w14:paraId="68FA0924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5B3D8D35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635F1001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F5E9D4" w14:textId="175C457B" w:rsidR="008D3990" w:rsidRPr="00CC0FB1" w:rsidRDefault="00D84CBA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9</w:t>
            </w:r>
          </w:p>
        </w:tc>
      </w:tr>
      <w:tr w:rsidR="008D3990" w:rsidRPr="00CC0FB1" w14:paraId="0F8FF445" w14:textId="77777777" w:rsidTr="008D3990">
        <w:trPr>
          <w:trHeight w:val="58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8E050" w14:textId="77777777" w:rsidR="008D3990" w:rsidRPr="00CC0FB1" w:rsidRDefault="008D3990" w:rsidP="0042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211F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B27ED58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5C9472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5BB5226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E4B5160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7D93FB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14:paraId="3EA308A8" w14:textId="77777777" w:rsidR="008D3990" w:rsidRPr="00CC0FB1" w:rsidRDefault="008D3990" w:rsidP="0042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</w:tr>
    </w:tbl>
    <w:p w14:paraId="64865FA4" w14:textId="0BBE3F64" w:rsidR="008D3990" w:rsidRPr="00CC0FB1" w:rsidRDefault="008D3990" w:rsidP="00EE7568">
      <w:pPr>
        <w:rPr>
          <w:rFonts w:ascii="Times New Roman" w:hAnsi="Times New Roman" w:cs="Times New Roman"/>
          <w:b/>
          <w:sz w:val="24"/>
          <w:szCs w:val="24"/>
        </w:rPr>
      </w:pPr>
      <w:r w:rsidRPr="00CC0FB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E7CE4" w:rsidRPr="00CC0FB1">
        <w:rPr>
          <w:rFonts w:ascii="Times New Roman" w:hAnsi="Times New Roman" w:cs="Times New Roman"/>
          <w:b/>
          <w:sz w:val="24"/>
          <w:szCs w:val="24"/>
        </w:rPr>
        <w:t>S5</w:t>
      </w:r>
      <w:r w:rsidRPr="00CC0FB1">
        <w:rPr>
          <w:rFonts w:ascii="Times New Roman" w:hAnsi="Times New Roman" w:cs="Times New Roman"/>
          <w:b/>
          <w:sz w:val="24"/>
          <w:szCs w:val="24"/>
        </w:rPr>
        <w:t>. P-values of Mann-Whitney analyses for Shannon index values (Yellow = P&lt; 0.05)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.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CH: Conventional housing sy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s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tems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;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EC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E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nriched colony housing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;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AV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A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viaries</w:t>
      </w:r>
    </w:p>
    <w:tbl>
      <w:tblPr>
        <w:tblW w:w="436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572"/>
        <w:gridCol w:w="1087"/>
        <w:gridCol w:w="1087"/>
        <w:gridCol w:w="1094"/>
        <w:gridCol w:w="1087"/>
        <w:gridCol w:w="1087"/>
        <w:gridCol w:w="1085"/>
      </w:tblGrid>
      <w:tr w:rsidR="00EE7568" w:rsidRPr="00CC0FB1" w14:paraId="54BE9662" w14:textId="77777777" w:rsidTr="003D245D">
        <w:trPr>
          <w:trHeight w:val="237"/>
        </w:trPr>
        <w:tc>
          <w:tcPr>
            <w:tcW w:w="657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6D34" w14:textId="77777777" w:rsidR="00EE7568" w:rsidRPr="00CC0FB1" w:rsidRDefault="00EE7568" w:rsidP="00EE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  <w:p w14:paraId="3CE7DA06" w14:textId="62775182" w:rsidR="00EE7568" w:rsidRPr="00CC0FB1" w:rsidRDefault="00EE7568" w:rsidP="00EE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217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3FC96" w14:textId="77777777" w:rsidR="00EE7568" w:rsidRPr="00CC0FB1" w:rsidRDefault="00EE7568" w:rsidP="00EE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216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1DC941" w14:textId="42D8D5D8" w:rsidR="00EE7568" w:rsidRPr="00CC0FB1" w:rsidRDefault="007524D9" w:rsidP="00EE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</w:t>
            </w:r>
            <w:r w:rsidR="00EE7568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/Litter</w:t>
            </w:r>
          </w:p>
        </w:tc>
      </w:tr>
      <w:tr w:rsidR="00EE7568" w:rsidRPr="00CC0FB1" w14:paraId="4785E6CF" w14:textId="77777777" w:rsidTr="003D245D">
        <w:trPr>
          <w:trHeight w:val="297"/>
        </w:trPr>
        <w:tc>
          <w:tcPr>
            <w:tcW w:w="657" w:type="pct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386CF" w14:textId="4C515D34" w:rsidR="00EE7568" w:rsidRPr="00CC0FB1" w:rsidRDefault="00EE7568" w:rsidP="00EE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8971" w14:textId="60B89034" w:rsidR="00EE7568" w:rsidRPr="00CC0FB1" w:rsidRDefault="00EE7568" w:rsidP="00EE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9084" w14:textId="497C3C51" w:rsidR="00EE7568" w:rsidRPr="00CC0FB1" w:rsidRDefault="00EE7568" w:rsidP="00EE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D0FA" w14:textId="5043A603" w:rsidR="00EE7568" w:rsidRPr="00CC0FB1" w:rsidRDefault="00EE7568" w:rsidP="00EE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C311" w14:textId="29DF8611" w:rsidR="00EE7568" w:rsidRPr="00CC0FB1" w:rsidRDefault="00EE7568" w:rsidP="00EE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1827" w14:textId="56EF0E9E" w:rsidR="00EE7568" w:rsidRPr="00CC0FB1" w:rsidRDefault="00EE7568" w:rsidP="00EE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C53C1" w14:textId="0E1FA0C3" w:rsidR="00EE7568" w:rsidRPr="00CC0FB1" w:rsidRDefault="00EE7568" w:rsidP="00EE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</w:tr>
      <w:tr w:rsidR="004816E9" w:rsidRPr="00CC0FB1" w14:paraId="575D28FC" w14:textId="77777777" w:rsidTr="004816E9">
        <w:trPr>
          <w:trHeight w:val="566"/>
        </w:trPr>
        <w:tc>
          <w:tcPr>
            <w:tcW w:w="27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F468EA" w14:textId="77777777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ir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9D16C" w14:textId="166ECF33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B93CBD1" w14:textId="357E3136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D184" w14:textId="20B783B7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DB87E76" w14:textId="56766350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9D82F9D" w14:textId="4B235BA8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5A75D19" w14:textId="4EBC96E7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50AB515C" w14:textId="42205A81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816E9" w:rsidRPr="00CC0FB1" w14:paraId="0FF40C2C" w14:textId="77777777" w:rsidTr="004816E9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A4156" w14:textId="77777777" w:rsidR="004816E9" w:rsidRPr="00CC0FB1" w:rsidRDefault="004816E9" w:rsidP="00481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4866" w14:textId="1472BE94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B4B47D3" w14:textId="68020ECA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20F2A2A" w14:textId="31FE5BF6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AD17627" w14:textId="30E6E6AB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C1C2" w14:textId="2168E603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B4C189A" w14:textId="1D6F37CE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  <w:r w:rsidR="000B7A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11589FB8" w14:textId="545B1F8E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816E9" w:rsidRPr="00CC0FB1" w14:paraId="674271AB" w14:textId="77777777" w:rsidTr="004816E9">
        <w:trPr>
          <w:trHeight w:val="58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39B8C" w14:textId="77777777" w:rsidR="004816E9" w:rsidRPr="00CC0FB1" w:rsidRDefault="004816E9" w:rsidP="00481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2019" w14:textId="63C82A4A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12361E8" w14:textId="56EF1B4B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56FE0D0" w14:textId="2DF6FA78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0107C1B" w14:textId="76F3887C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EAE7" w14:textId="2D35D479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8A9D" w14:textId="7617568E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F9C0D" w14:textId="2A8361EC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4816E9" w:rsidRPr="00CC0FB1" w14:paraId="5372D746" w14:textId="77777777" w:rsidTr="004816E9">
        <w:trPr>
          <w:trHeight w:val="566"/>
        </w:trPr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0F89E1" w14:textId="13909FAE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Feces/Litter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977FF" w14:textId="56F7CD22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7ED43D5" w14:textId="01D54B8D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450262F" w14:textId="6EC001CA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31D5B0D1" w14:textId="57118A9C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DED104C" w14:textId="56FF668D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33AA" w14:textId="62ABFC0A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5C491" w14:textId="075DDC19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4816E9" w:rsidRPr="00CC0FB1" w14:paraId="07327719" w14:textId="77777777" w:rsidTr="004816E9">
        <w:trPr>
          <w:trHeight w:val="566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98825" w14:textId="77777777" w:rsidR="004816E9" w:rsidRPr="00CC0FB1" w:rsidRDefault="004816E9" w:rsidP="0048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8ECFA" w14:textId="29379633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297FE46" w14:textId="794B937C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C0299E6" w14:textId="6365E9AA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AD6D78F" w14:textId="57C21512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F185BF9" w14:textId="4BAF261C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48D1CD3" w14:textId="1955E075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79B6D" w14:textId="188FEC59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4816E9" w:rsidRPr="00CC0FB1" w14:paraId="25844ADA" w14:textId="77777777" w:rsidTr="004816E9">
        <w:trPr>
          <w:trHeight w:val="610"/>
        </w:trPr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FAD09" w14:textId="77777777" w:rsidR="004816E9" w:rsidRPr="00CC0FB1" w:rsidRDefault="004816E9" w:rsidP="0048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F988" w14:textId="1653E84E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V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00A7FEB" w14:textId="5748C718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DDA25F9" w14:textId="1E0AD9E2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4EFA5DC" w14:textId="215577BD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8BAD20C" w14:textId="66DF4FD2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218EA20" w14:textId="2006140B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14:paraId="40DAD0AD" w14:textId="243B9AED" w:rsidR="004816E9" w:rsidRPr="00CC0FB1" w:rsidRDefault="004816E9" w:rsidP="0048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</w:tbl>
    <w:p w14:paraId="3E1ACBA2" w14:textId="1F3DB43A" w:rsidR="00CB0A68" w:rsidRPr="00CC0FB1" w:rsidRDefault="000107C8" w:rsidP="00584065">
      <w:pPr>
        <w:rPr>
          <w:rFonts w:ascii="Times New Roman" w:hAnsi="Times New Roman" w:cs="Times New Roman"/>
          <w:b/>
          <w:sz w:val="24"/>
          <w:szCs w:val="24"/>
        </w:rPr>
        <w:sectPr w:rsidR="00CB0A68" w:rsidRPr="00CC0FB1" w:rsidSect="00F7507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CC0FB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E7CE4" w:rsidRPr="00CC0FB1">
        <w:rPr>
          <w:rFonts w:ascii="Times New Roman" w:hAnsi="Times New Roman" w:cs="Times New Roman"/>
          <w:b/>
          <w:sz w:val="24"/>
          <w:szCs w:val="24"/>
        </w:rPr>
        <w:t>S6</w:t>
      </w:r>
      <w:r w:rsidRPr="00CC0FB1">
        <w:rPr>
          <w:rFonts w:ascii="Times New Roman" w:hAnsi="Times New Roman" w:cs="Times New Roman"/>
          <w:b/>
          <w:sz w:val="24"/>
          <w:szCs w:val="24"/>
        </w:rPr>
        <w:t>. P-</w:t>
      </w:r>
      <w:r w:rsidR="00B42DFF" w:rsidRPr="00CC0FB1">
        <w:rPr>
          <w:rFonts w:ascii="Times New Roman" w:hAnsi="Times New Roman" w:cs="Times New Roman"/>
          <w:b/>
          <w:sz w:val="24"/>
          <w:szCs w:val="24"/>
        </w:rPr>
        <w:t>v</w:t>
      </w:r>
      <w:r w:rsidRPr="00CC0FB1">
        <w:rPr>
          <w:rFonts w:ascii="Times New Roman" w:hAnsi="Times New Roman" w:cs="Times New Roman"/>
          <w:b/>
          <w:sz w:val="24"/>
          <w:szCs w:val="24"/>
        </w:rPr>
        <w:t xml:space="preserve">alues of HOMOVA </w:t>
      </w:r>
      <w:r w:rsidR="00CB0A68" w:rsidRPr="00CC0FB1">
        <w:rPr>
          <w:rFonts w:ascii="Times New Roman" w:hAnsi="Times New Roman" w:cs="Times New Roman"/>
          <w:b/>
          <w:sz w:val="24"/>
          <w:szCs w:val="24"/>
        </w:rPr>
        <w:t>analyses</w:t>
      </w:r>
      <w:r w:rsidRPr="00CC0FB1">
        <w:rPr>
          <w:rFonts w:ascii="Times New Roman" w:hAnsi="Times New Roman" w:cs="Times New Roman"/>
          <w:b/>
          <w:sz w:val="24"/>
          <w:szCs w:val="24"/>
        </w:rPr>
        <w:t xml:space="preserve"> for the comparison of the sample groups</w:t>
      </w:r>
      <w:r w:rsidR="004816E9" w:rsidRPr="00CC0FB1">
        <w:rPr>
          <w:rFonts w:ascii="Times New Roman" w:hAnsi="Times New Roman" w:cs="Times New Roman"/>
          <w:b/>
          <w:sz w:val="24"/>
          <w:szCs w:val="24"/>
        </w:rPr>
        <w:t>, using the 50 most abundant OTUs</w:t>
      </w:r>
      <w:r w:rsidRPr="00CC0F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7AF6" w:rsidRPr="00CC0FB1">
        <w:rPr>
          <w:rFonts w:ascii="Times New Roman" w:hAnsi="Times New Roman" w:cs="Times New Roman"/>
          <w:b/>
          <w:sz w:val="24"/>
          <w:szCs w:val="24"/>
        </w:rPr>
        <w:t>(Yellow = P&lt; 0.05)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.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CH: Conventional housing sy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s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tems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;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EC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E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nriched colony housing</w:t>
      </w:r>
      <w:r w:rsidR="004811AD" w:rsidRPr="00CC0FB1">
        <w:rPr>
          <w:rFonts w:ascii="Times New Roman" w:hAnsi="Times New Roman" w:cs="Times New Roman"/>
          <w:b/>
          <w:sz w:val="24"/>
          <w:szCs w:val="24"/>
        </w:rPr>
        <w:t>;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 xml:space="preserve"> AV: </w:t>
      </w:r>
      <w:r w:rsidR="00CE3A5A" w:rsidRPr="00CC0FB1">
        <w:rPr>
          <w:rFonts w:ascii="Times New Roman" w:hAnsi="Times New Roman" w:cs="Times New Roman"/>
          <w:b/>
          <w:sz w:val="24"/>
          <w:szCs w:val="24"/>
        </w:rPr>
        <w:t>A</w:t>
      </w:r>
      <w:r w:rsidR="001012E4" w:rsidRPr="00CC0FB1">
        <w:rPr>
          <w:rFonts w:ascii="Times New Roman" w:hAnsi="Times New Roman" w:cs="Times New Roman"/>
          <w:b/>
          <w:sz w:val="24"/>
          <w:szCs w:val="24"/>
        </w:rPr>
        <w:t>viaries</w:t>
      </w:r>
    </w:p>
    <w:p w14:paraId="3B67AC1E" w14:textId="06CB3E1E" w:rsidR="00CB0A68" w:rsidRPr="00CC0FB1" w:rsidRDefault="00CB0A68" w:rsidP="0058406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992"/>
        <w:gridCol w:w="2127"/>
        <w:gridCol w:w="843"/>
      </w:tblGrid>
      <w:tr w:rsidR="00013E0D" w:rsidRPr="00CC0FB1" w14:paraId="331F8267" w14:textId="77777777" w:rsidTr="00DA46FA">
        <w:trPr>
          <w:trHeight w:val="28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D030" w14:textId="1D37C913" w:rsidR="00013E0D" w:rsidRPr="00CC0FB1" w:rsidRDefault="00013E0D" w:rsidP="00013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Table S1. Affiliation of the OTUs contributing to the differences between air samples of avi</w:t>
            </w:r>
            <w:r w:rsidR="00366F6A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</w:t>
            </w: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ries and air samples of conventional hen houses among the top 50 most abundant genera</w:t>
            </w:r>
          </w:p>
        </w:tc>
      </w:tr>
      <w:tr w:rsidR="00013E0D" w:rsidRPr="00CC0FB1" w14:paraId="144A14CD" w14:textId="77777777" w:rsidTr="00DA46FA">
        <w:trPr>
          <w:trHeight w:val="280"/>
        </w:trPr>
        <w:tc>
          <w:tcPr>
            <w:tcW w:w="2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5D24" w14:textId="77777777" w:rsidR="00013E0D" w:rsidRPr="00CC0FB1" w:rsidRDefault="00013E0D" w:rsidP="00013E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OTUs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 </w:t>
            </w:r>
          </w:p>
          <w:p w14:paraId="5ADA6F66" w14:textId="219C14D1" w:rsidR="00013E0D" w:rsidRPr="00CC0FB1" w:rsidRDefault="00013E0D" w:rsidP="00013E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Genus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identity</w:t>
            </w:r>
            <w:proofErr w:type="spellEnd"/>
            <w:r w:rsidR="001770C4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 %</w:t>
            </w: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) – 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Phyla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identity</w:t>
            </w:r>
            <w:proofErr w:type="spellEnd"/>
            <w:r w:rsidR="001770C4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%</w:t>
            </w: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) </w:t>
            </w: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8EEC" w14:textId="77777777" w:rsidR="00013E0D" w:rsidRPr="00CC0FB1" w:rsidRDefault="00013E0D" w:rsidP="00013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verage % in aviaries</w:t>
            </w:r>
          </w:p>
        </w:tc>
        <w:tc>
          <w:tcPr>
            <w:tcW w:w="12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B8AC" w14:textId="002993A1" w:rsidR="00013E0D" w:rsidRPr="00CC0FB1" w:rsidRDefault="00013E0D" w:rsidP="00013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 xml:space="preserve">Average % in </w:t>
            </w:r>
            <w:r w:rsidR="00D66D0F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conventional</w:t>
            </w: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 xml:space="preserve"> hen houses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45628" w14:textId="77777777" w:rsidR="00013E0D" w:rsidRPr="00CC0FB1" w:rsidRDefault="00013E0D" w:rsidP="00013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proofErr w:type="gram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p</w:t>
            </w:r>
            <w:proofErr w:type="gramEnd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-value</w:t>
            </w:r>
          </w:p>
        </w:tc>
      </w:tr>
      <w:tr w:rsidR="00013E0D" w:rsidRPr="00CC0FB1" w14:paraId="7191D1C9" w14:textId="77777777" w:rsidTr="00DA46FA">
        <w:trPr>
          <w:trHeight w:val="280"/>
        </w:trPr>
        <w:tc>
          <w:tcPr>
            <w:tcW w:w="2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AEE5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Staphylococcus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-Firmicutes (100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90C2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11.79%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4F33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2%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2095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13E0D" w:rsidRPr="00CC0FB1" w14:paraId="7E47E053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0E2D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Salinicoccus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90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7518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6.78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DBA9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6E1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013E0D" w:rsidRPr="00CC0FB1" w14:paraId="62DBD491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D826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Brevibacterium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89)-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Actinobacteria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F75C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1.40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37D4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645B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013E0D" w:rsidRPr="00CC0FB1" w14:paraId="0E2C105A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B2E4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assified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Dermabacteraceae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63)-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Actinobacteria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A41A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0.80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5A08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9D8E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013E0D" w:rsidRPr="00CC0FB1" w14:paraId="037A547A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1646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Escherichia/Shigella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100)-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Proteobacteria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6381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0.04%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312B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1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00847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013E0D" w:rsidRPr="00CC0FB1" w14:paraId="6AF12A8E" w14:textId="77777777" w:rsidTr="00DA46FA">
        <w:trPr>
          <w:trHeight w:val="280"/>
        </w:trPr>
        <w:tc>
          <w:tcPr>
            <w:tcW w:w="2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8725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-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Firmicutes (100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3A1B" w14:textId="609D1658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0954" w14:textId="14094526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96%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CE74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013E0D" w:rsidRPr="00CC0FB1" w14:paraId="284ACF43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7183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Lachnospiraceae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69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8608" w14:textId="38BD682F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B9C6" w14:textId="5F3F047F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2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A4BE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013E0D" w:rsidRPr="00CC0FB1" w14:paraId="5FED9644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1232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Faecalibacterium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E9FC" w14:textId="0055530D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3439" w14:textId="48F41ED9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7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5A14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13E0D" w:rsidRPr="00CC0FB1" w14:paraId="294C8210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A936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55C9" w14:textId="1C7B143C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B958" w14:textId="514EE878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0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16B8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13E0D" w:rsidRPr="00CC0FB1" w14:paraId="544D31B7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64E5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Lachnospiraceae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912A" w14:textId="3CE831EE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C85A" w14:textId="7E0ADA49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0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2B91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013E0D" w:rsidRPr="00CC0FB1" w14:paraId="58CB5074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23BB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Lachnospiraceae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95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8624" w14:textId="2050C09D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D850" w14:textId="1798D369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4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489B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13E0D" w:rsidRPr="00CC0FB1" w14:paraId="0B07EE71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4C95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Blautia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93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ACD1" w14:textId="74A38456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D314" w14:textId="128FB370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43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5134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13E0D" w:rsidRPr="00CC0FB1" w14:paraId="54D17A10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2185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Ruminococcaceae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99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B531" w14:textId="0FD7A9A5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1CC0" w14:textId="44300DBA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9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C6A5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013E0D" w:rsidRPr="00CC0FB1" w14:paraId="1EDD8819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94A7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Lachnospiraceae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802A" w14:textId="387AB14B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BFA0" w14:textId="0319DEB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19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2AF9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13E0D" w:rsidRPr="00CC0FB1" w14:paraId="5FBBFDA7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E14D" w14:textId="0B9D8A11" w:rsidR="00013E0D" w:rsidRPr="00CC0FB1" w:rsidRDefault="00D66D0F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Ruminococcaceae</w:t>
            </w:r>
            <w:proofErr w:type="spellEnd"/>
            <w:r w:rsidR="00013E0D"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13E0D" w:rsidRPr="00CC0FB1">
              <w:rPr>
                <w:rFonts w:ascii="Times New Roman" w:hAnsi="Times New Roman" w:cs="Times New Roman"/>
                <w:sz w:val="24"/>
                <w:szCs w:val="24"/>
              </w:rPr>
              <w:t>(80)</w:t>
            </w:r>
            <w:r w:rsidR="00013E0D"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25FC" w14:textId="14977C15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F451" w14:textId="5073A3BF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3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6AA4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13E0D" w:rsidRPr="00CC0FB1" w14:paraId="23CAD74A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D4F9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ynebacterium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Actinobacteria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1E1C" w14:textId="48A8CDF5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0737" w14:textId="7687741A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4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AA29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013E0D" w:rsidRPr="00CC0FB1" w14:paraId="419F1DE4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F70B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2D93" w14:textId="1002AE85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2C4D" w14:textId="2CF2331E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08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8640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13E0D" w:rsidRPr="00CC0FB1" w14:paraId="6ABE72DE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891A" w14:textId="1968D524" w:rsidR="00013E0D" w:rsidRPr="00CC0FB1" w:rsidRDefault="00D66D0F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classified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Ruminococcaceae</w:t>
            </w:r>
            <w:proofErr w:type="spellEnd"/>
            <w:r w:rsidR="00013E0D"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13E0D" w:rsidRPr="00CC0FB1">
              <w:rPr>
                <w:rFonts w:ascii="Times New Roman" w:hAnsi="Times New Roman" w:cs="Times New Roman"/>
                <w:sz w:val="24"/>
                <w:szCs w:val="24"/>
              </w:rPr>
              <w:t>(74)</w:t>
            </w:r>
            <w:r w:rsidR="00013E0D"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52AF" w14:textId="27F2E2E1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CBCD" w14:textId="3060871B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0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7B92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13E0D" w:rsidRPr="00CC0FB1" w14:paraId="0D429315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9EE5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ynebacterium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Actinobacteria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6E6A" w14:textId="660D37E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D55" w14:textId="768E114A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6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AAB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13E0D" w:rsidRPr="00CC0FB1" w14:paraId="77E703DB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41C1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Aeriscardovia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Actinobacteria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5AA4" w14:textId="2B75A735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EAAB" w14:textId="1C6E2844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97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7897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13E0D" w:rsidRPr="00CC0FB1" w14:paraId="662DA635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E1F1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Rothia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92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Actinobacteria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BE48" w14:textId="55929A45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9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A100" w14:textId="38A52C21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1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7CD4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013E0D" w:rsidRPr="00CC0FB1" w14:paraId="3459A8B9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2D41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Kocuria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9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Actinobacteria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BC9A" w14:textId="5549D22B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8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3D4F" w14:textId="73D25B12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04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CE00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013E0D" w:rsidRPr="00CC0FB1" w14:paraId="4B41A2B7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8910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Facklamia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0C12" w14:textId="646E011E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8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DFB0" w14:textId="54EC7675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46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31EA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13E0D" w:rsidRPr="00CC0FB1" w14:paraId="1A0ED149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35FA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Aerococcus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7616" w14:textId="461F577B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6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01A9" w14:textId="34D65F6C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6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77CC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13E0D" w:rsidRPr="00CC0FB1" w14:paraId="3562A21C" w14:textId="77777777" w:rsidTr="00DA46FA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A0E1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Trichococcus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69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BCE4" w14:textId="63B659F9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2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58EA" w14:textId="4003D18E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22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B392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13E0D" w:rsidRPr="00CC0FB1" w14:paraId="4EB9DDF9" w14:textId="77777777" w:rsidTr="00CC0FB1">
        <w:trPr>
          <w:trHeight w:val="280"/>
        </w:trPr>
        <w:tc>
          <w:tcPr>
            <w:tcW w:w="2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1DD3F" w14:textId="77777777" w:rsidR="00013E0D" w:rsidRPr="00CC0FB1" w:rsidRDefault="00013E0D" w:rsidP="00013E0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Gallicola</w:t>
            </w:r>
            <w:proofErr w:type="spellEnd"/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  <w:r w:rsidRPr="00CC0FB1">
              <w:rPr>
                <w:rFonts w:ascii="Times New Roman" w:hAnsi="Times New Roman" w:cs="Times New Roman"/>
                <w:i/>
                <w:sz w:val="24"/>
                <w:szCs w:val="24"/>
              </w:rPr>
              <w:t>-Firmicutes (10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81E5" w14:textId="0D0562A2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2%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F705" w14:textId="44693580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8840F3"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CC0FB1">
              <w:rPr>
                <w:rFonts w:ascii="Times New Roman" w:hAnsi="Times New Roman" w:cs="Times New Roman"/>
                <w:b/>
                <w:sz w:val="24"/>
                <w:szCs w:val="24"/>
              </w:rPr>
              <w:t>66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169F0" w14:textId="77777777" w:rsidR="00013E0D" w:rsidRPr="00CC0FB1" w:rsidRDefault="00013E0D" w:rsidP="00013E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EE4224E" w14:textId="77777777" w:rsidR="00CB0A68" w:rsidRPr="00CC0FB1" w:rsidRDefault="00CB0A68" w:rsidP="00584065">
      <w:pPr>
        <w:rPr>
          <w:rFonts w:ascii="Times New Roman" w:hAnsi="Times New Roman" w:cs="Times New Roman"/>
          <w:b/>
          <w:sz w:val="24"/>
          <w:szCs w:val="24"/>
        </w:rPr>
      </w:pPr>
    </w:p>
    <w:p w14:paraId="5D88BA6F" w14:textId="77777777" w:rsidR="00CB0A68" w:rsidRPr="00CC0FB1" w:rsidRDefault="00CB0A68" w:rsidP="00584065">
      <w:pPr>
        <w:rPr>
          <w:rFonts w:ascii="Times New Roman" w:hAnsi="Times New Roman" w:cs="Times New Roman"/>
          <w:b/>
          <w:sz w:val="24"/>
          <w:szCs w:val="24"/>
        </w:rPr>
        <w:sectPr w:rsidR="00CB0A68" w:rsidRPr="00CC0FB1" w:rsidSect="00F7507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9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134"/>
        <w:gridCol w:w="1887"/>
        <w:gridCol w:w="1200"/>
      </w:tblGrid>
      <w:tr w:rsidR="00C2086A" w:rsidRPr="00CC0FB1" w14:paraId="659C0307" w14:textId="77777777" w:rsidTr="00DA46FA">
        <w:trPr>
          <w:trHeight w:val="290"/>
        </w:trPr>
        <w:tc>
          <w:tcPr>
            <w:tcW w:w="9041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F89C97" w14:textId="65369E59" w:rsidR="00C2086A" w:rsidRPr="00CC0FB1" w:rsidRDefault="00C2086A" w:rsidP="00DA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lastRenderedPageBreak/>
              <w:t>Table S2. Affiliation of the OTUs contributing to the differences between air samples of avi</w:t>
            </w:r>
            <w:r w:rsidR="00D66D0F"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</w:t>
            </w: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ries and air samples of enriched colonies among the top 50 most abundant genera</w:t>
            </w:r>
          </w:p>
        </w:tc>
      </w:tr>
      <w:tr w:rsidR="00C2086A" w:rsidRPr="00CC0FB1" w14:paraId="7C2E1866" w14:textId="77777777" w:rsidTr="00DA46FA">
        <w:trPr>
          <w:trHeight w:val="290"/>
        </w:trPr>
        <w:tc>
          <w:tcPr>
            <w:tcW w:w="48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F7F73" w14:textId="77777777" w:rsidR="00C2086A" w:rsidRPr="00CC0FB1" w:rsidRDefault="00C2086A" w:rsidP="00DA46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OTUs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 </w:t>
            </w:r>
          </w:p>
          <w:p w14:paraId="2D2D09E6" w14:textId="78091BFE" w:rsidR="00C2086A" w:rsidRPr="00CC0FB1" w:rsidRDefault="00C2086A" w:rsidP="00DA4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Genus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identity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 %) – 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Phyla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 xml:space="preserve"> (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identity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174AD" w14:textId="77777777" w:rsidR="00C2086A" w:rsidRPr="00CC0FB1" w:rsidRDefault="00C2086A" w:rsidP="00DA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verage % in aviaries</w:t>
            </w:r>
          </w:p>
        </w:tc>
        <w:tc>
          <w:tcPr>
            <w:tcW w:w="18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45EC8F" w14:textId="77777777" w:rsidR="00C2086A" w:rsidRPr="00CC0FB1" w:rsidRDefault="00C2086A" w:rsidP="00DA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Average % in enriched colonies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11060" w14:textId="77777777" w:rsidR="00C2086A" w:rsidRPr="00CC0FB1" w:rsidRDefault="00C2086A" w:rsidP="00DA4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gramStart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p</w:t>
            </w:r>
            <w:proofErr w:type="gramEnd"/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CA" w:eastAsia="fr-CA"/>
              </w:rPr>
              <w:t>-value</w:t>
            </w:r>
          </w:p>
        </w:tc>
      </w:tr>
      <w:tr w:rsidR="00C2086A" w:rsidRPr="00CC0FB1" w14:paraId="68F40B66" w14:textId="77777777" w:rsidTr="00DA46FA">
        <w:trPr>
          <w:trHeight w:val="29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060E" w14:textId="77777777" w:rsidR="00C2086A" w:rsidRPr="00CC0FB1" w:rsidRDefault="00C2086A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Staphylococcus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-Firmicutes 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0A73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11.79%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9C91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69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48C2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2086A" w:rsidRPr="00CC0FB1" w14:paraId="5B52D9C7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566287C" w14:textId="77777777" w:rsidR="00C2086A" w:rsidRPr="00CC0FB1" w:rsidRDefault="00C2086A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Salinicoccus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90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-Firmicutes 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C147B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6.78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151AA135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A71EBC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C2086A" w:rsidRPr="00CC0FB1" w14:paraId="67763D54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4798C13" w14:textId="77777777" w:rsidR="00C2086A" w:rsidRPr="00CC0FB1" w:rsidRDefault="00C2086A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Brevibacterium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89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- Actinobacteria 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F7425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1.40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04176E9C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5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FB0EDF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C2086A" w:rsidRPr="00CC0FB1" w14:paraId="3D6F2FB0" w14:textId="77777777" w:rsidTr="00DA46FA">
        <w:trPr>
          <w:trHeight w:val="29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A1D2" w14:textId="77777777" w:rsidR="00C2086A" w:rsidRPr="00CC0FB1" w:rsidRDefault="00C2086A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assified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Dermabacteraceae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63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-Actinobacteria (1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DB1E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0.80%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E1F8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B94A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C2086A" w:rsidRPr="00CC0FB1" w14:paraId="7361539C" w14:textId="77777777" w:rsidTr="00DA46FA">
        <w:trPr>
          <w:trHeight w:val="29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4AAD" w14:textId="77777777" w:rsidR="00C2086A" w:rsidRPr="00CC0FB1" w:rsidRDefault="00C2086A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Lactobacillus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-Firmicutes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C396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.58%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2B54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16.37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2D8D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C2086A" w:rsidRPr="00CC0FB1" w14:paraId="16F36046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7D17C42" w14:textId="07B41451" w:rsidR="00C2086A" w:rsidRPr="00CC0FB1" w:rsidRDefault="00D66D0F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assified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Lachnospiraceae</w:t>
            </w:r>
            <w:proofErr w:type="spellEnd"/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69)</w:t>
            </w:r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-Firmicutes 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8E218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58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16267EC6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7.89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DDA336A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2086A" w:rsidRPr="00CC0FB1" w14:paraId="4BB58C5C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1C10D16" w14:textId="77777777" w:rsidR="00C2086A" w:rsidRPr="00CC0FB1" w:rsidRDefault="00C2086A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Faecalibacterium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-Firmicutes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FCC8D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23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7CF7029A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6.29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2BD5CB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C2086A" w:rsidRPr="00CC0FB1" w14:paraId="2F01DC9E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ED6876E" w14:textId="77777777" w:rsidR="00C2086A" w:rsidRPr="00CC0FB1" w:rsidRDefault="00C2086A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Lactobacillus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-Firmicutes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650EA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9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0E2B0591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4.96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813603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C2086A" w:rsidRPr="00CC0FB1" w14:paraId="3EAE23FE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57976D5" w14:textId="101ACAD5" w:rsidR="00C2086A" w:rsidRPr="00CC0FB1" w:rsidRDefault="00D66D0F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assified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Lachnospiraceae</w:t>
            </w:r>
            <w:proofErr w:type="spellEnd"/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95)</w:t>
            </w:r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-Firmicutes 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0B6A0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0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14FAEBAC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2.69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2FED43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2086A" w:rsidRPr="00CC0FB1" w14:paraId="73303970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9A79C78" w14:textId="77777777" w:rsidR="00C2086A" w:rsidRPr="00CC0FB1" w:rsidRDefault="00C2086A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Blautia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93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-Firmicutes 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2A6F39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60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6CF9D06B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2.04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BD9CAB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2086A" w:rsidRPr="00CC0FB1" w14:paraId="2E7E1592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C187E6B" w14:textId="77777777" w:rsidR="00C2086A" w:rsidRPr="00CC0FB1" w:rsidRDefault="00C2086A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Aerococcus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-Firmicutes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684BE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6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5F0F5DDD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1.70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90D667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C2086A" w:rsidRPr="00CC0FB1" w14:paraId="37C6BEFA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60E4819" w14:textId="3C7A5DCD" w:rsidR="00C2086A" w:rsidRPr="00CC0FB1" w:rsidRDefault="00767803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assified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Ruminococcaceae</w:t>
            </w:r>
            <w:proofErr w:type="spellEnd"/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80)</w:t>
            </w:r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-Firmicutes 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0BA8D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2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1A319A67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1.68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FD1976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2086A" w:rsidRPr="00CC0FB1" w14:paraId="1A0FC367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E994114" w14:textId="24528065" w:rsidR="00C2086A" w:rsidRPr="00CC0FB1" w:rsidRDefault="00767803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assified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Lachnospiraceae</w:t>
            </w:r>
            <w:proofErr w:type="spellEnd"/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-Firmicutes 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628850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7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37143C0E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1.23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50BA82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2086A" w:rsidRPr="00CC0FB1" w14:paraId="6C2EF446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</w:tcPr>
          <w:p w14:paraId="69C80668" w14:textId="07B28DD3" w:rsidR="00C2086A" w:rsidRPr="00CC0FB1" w:rsidRDefault="00767803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assified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Lachnospiraceae</w:t>
            </w:r>
            <w:proofErr w:type="spellEnd"/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98)</w:t>
            </w:r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-Firmicutes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AAA244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2%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621FE66A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1.07%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CD756EE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C2086A" w:rsidRPr="00CC0FB1" w14:paraId="2BAAB3D4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05E1F88" w14:textId="77777777" w:rsidR="00C2086A" w:rsidRPr="00CC0FB1" w:rsidRDefault="00C2086A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Lactobacillus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-Firmicutes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EC9939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4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30BEDA01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0.93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BE17FB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C2086A" w:rsidRPr="00CC0FB1" w14:paraId="09D85923" w14:textId="77777777" w:rsidTr="00DA46FA">
        <w:trPr>
          <w:trHeight w:val="29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EC195F8" w14:textId="1FFA3325" w:rsidR="00C2086A" w:rsidRPr="00CC0FB1" w:rsidRDefault="00767803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Unclassified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Ruminococcaceae</w:t>
            </w:r>
            <w:proofErr w:type="spellEnd"/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74)</w:t>
            </w:r>
            <w:r w:rsidR="00C2086A"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-Firmicutes </w:t>
            </w:r>
            <w:r w:rsidR="00C2086A"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32FA5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0%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5667C400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0.93%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D725F7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C2086A" w:rsidRPr="00CC0FB1" w14:paraId="2DE1A3ED" w14:textId="77777777" w:rsidTr="00DA46FA">
        <w:trPr>
          <w:trHeight w:val="290"/>
        </w:trPr>
        <w:tc>
          <w:tcPr>
            <w:tcW w:w="48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0567A" w14:textId="77777777" w:rsidR="00C2086A" w:rsidRPr="00CC0FB1" w:rsidRDefault="00C2086A" w:rsidP="00DA46F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Gallicola</w:t>
            </w:r>
            <w:proofErr w:type="spellEnd"/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  <w:r w:rsidRPr="00CC0F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 xml:space="preserve">-Firmicutes </w:t>
            </w: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10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25A16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2%</w:t>
            </w:r>
          </w:p>
        </w:tc>
        <w:tc>
          <w:tcPr>
            <w:tcW w:w="188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7010A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0.15%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FD100" w14:textId="77777777" w:rsidR="00C2086A" w:rsidRPr="00CC0FB1" w:rsidRDefault="00C2086A" w:rsidP="00DA46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CC0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</w:tbl>
    <w:p w14:paraId="54295F2C" w14:textId="41BF28B0" w:rsidR="00CB0A68" w:rsidRPr="00CC0FB1" w:rsidRDefault="00CB0A68" w:rsidP="00584065">
      <w:pPr>
        <w:rPr>
          <w:rFonts w:ascii="Times New Roman" w:hAnsi="Times New Roman" w:cs="Times New Roman"/>
          <w:b/>
          <w:sz w:val="24"/>
          <w:szCs w:val="24"/>
        </w:rPr>
      </w:pPr>
    </w:p>
    <w:p w14:paraId="64732B7D" w14:textId="31585285" w:rsidR="00F90B85" w:rsidRPr="00CC0FB1" w:rsidRDefault="00F90B85" w:rsidP="00584065">
      <w:pPr>
        <w:rPr>
          <w:rFonts w:ascii="Times New Roman" w:hAnsi="Times New Roman" w:cs="Times New Roman"/>
          <w:b/>
          <w:sz w:val="24"/>
          <w:szCs w:val="24"/>
        </w:rPr>
      </w:pPr>
    </w:p>
    <w:p w14:paraId="246298AD" w14:textId="77777777" w:rsidR="00F90B85" w:rsidRPr="00CC0FB1" w:rsidRDefault="00F90B85" w:rsidP="00584065">
      <w:pPr>
        <w:rPr>
          <w:rFonts w:ascii="Times New Roman" w:hAnsi="Times New Roman" w:cs="Times New Roman"/>
          <w:b/>
          <w:sz w:val="24"/>
          <w:szCs w:val="24"/>
          <w:lang w:val="fr-CA"/>
        </w:rPr>
      </w:pPr>
    </w:p>
    <w:sectPr w:rsidR="00F90B85" w:rsidRPr="00CC0FB1" w:rsidSect="00F7507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F796D" w14:textId="77777777" w:rsidR="003F69B3" w:rsidRDefault="003F69B3" w:rsidP="00584065">
      <w:pPr>
        <w:spacing w:after="0" w:line="240" w:lineRule="auto"/>
      </w:pPr>
      <w:r>
        <w:separator/>
      </w:r>
    </w:p>
  </w:endnote>
  <w:endnote w:type="continuationSeparator" w:id="0">
    <w:p w14:paraId="3F545B5D" w14:textId="77777777" w:rsidR="003F69B3" w:rsidRDefault="003F69B3" w:rsidP="00584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37941" w14:textId="77777777" w:rsidR="003F69B3" w:rsidRDefault="003F69B3" w:rsidP="00584065">
      <w:pPr>
        <w:spacing w:after="0" w:line="240" w:lineRule="auto"/>
      </w:pPr>
      <w:r>
        <w:separator/>
      </w:r>
    </w:p>
  </w:footnote>
  <w:footnote w:type="continuationSeparator" w:id="0">
    <w:p w14:paraId="33402481" w14:textId="77777777" w:rsidR="003F69B3" w:rsidRDefault="003F69B3" w:rsidP="005840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856686"/>
    <w:multiLevelType w:val="hybridMultilevel"/>
    <w:tmpl w:val="7B282892"/>
    <w:lvl w:ilvl="0" w:tplc="E026A552">
      <w:start w:val="1"/>
      <w:numFmt w:val="lowerLetter"/>
      <w:lvlText w:val="%1)"/>
      <w:lvlJc w:val="left"/>
      <w:pPr>
        <w:ind w:left="720" w:hanging="360"/>
      </w:pPr>
      <w:rPr>
        <w:i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203"/>
    <w:rsid w:val="000107C8"/>
    <w:rsid w:val="00013E0D"/>
    <w:rsid w:val="000268F0"/>
    <w:rsid w:val="00034FA1"/>
    <w:rsid w:val="00040A75"/>
    <w:rsid w:val="000457FB"/>
    <w:rsid w:val="000B2175"/>
    <w:rsid w:val="000B7AEF"/>
    <w:rsid w:val="001012E4"/>
    <w:rsid w:val="00171086"/>
    <w:rsid w:val="001770C4"/>
    <w:rsid w:val="00177203"/>
    <w:rsid w:val="00222413"/>
    <w:rsid w:val="002B3395"/>
    <w:rsid w:val="002F4A29"/>
    <w:rsid w:val="00366F6A"/>
    <w:rsid w:val="003D245D"/>
    <w:rsid w:val="003F5F53"/>
    <w:rsid w:val="003F69B3"/>
    <w:rsid w:val="0040713B"/>
    <w:rsid w:val="00427E72"/>
    <w:rsid w:val="004811AD"/>
    <w:rsid w:val="004816E9"/>
    <w:rsid w:val="004D2CDF"/>
    <w:rsid w:val="004E7CE4"/>
    <w:rsid w:val="00506BCC"/>
    <w:rsid w:val="00541664"/>
    <w:rsid w:val="00554C80"/>
    <w:rsid w:val="00575251"/>
    <w:rsid w:val="00584065"/>
    <w:rsid w:val="00587724"/>
    <w:rsid w:val="00592701"/>
    <w:rsid w:val="00601531"/>
    <w:rsid w:val="00660B4F"/>
    <w:rsid w:val="006E4023"/>
    <w:rsid w:val="0070014E"/>
    <w:rsid w:val="007524D9"/>
    <w:rsid w:val="00753962"/>
    <w:rsid w:val="007615DE"/>
    <w:rsid w:val="00767803"/>
    <w:rsid w:val="008840F3"/>
    <w:rsid w:val="008D3990"/>
    <w:rsid w:val="009244BC"/>
    <w:rsid w:val="009C1522"/>
    <w:rsid w:val="00A26EF3"/>
    <w:rsid w:val="00B02657"/>
    <w:rsid w:val="00B42DFF"/>
    <w:rsid w:val="00B739C4"/>
    <w:rsid w:val="00BA6E25"/>
    <w:rsid w:val="00BE3291"/>
    <w:rsid w:val="00C03FFF"/>
    <w:rsid w:val="00C2086A"/>
    <w:rsid w:val="00C8582E"/>
    <w:rsid w:val="00C87B75"/>
    <w:rsid w:val="00CB0A68"/>
    <w:rsid w:val="00CC0FB1"/>
    <w:rsid w:val="00CD7AF6"/>
    <w:rsid w:val="00CE3A5A"/>
    <w:rsid w:val="00D66D0F"/>
    <w:rsid w:val="00D778F7"/>
    <w:rsid w:val="00D82680"/>
    <w:rsid w:val="00D84CBA"/>
    <w:rsid w:val="00D87555"/>
    <w:rsid w:val="00DB4783"/>
    <w:rsid w:val="00DD0BDA"/>
    <w:rsid w:val="00DF32E0"/>
    <w:rsid w:val="00E305A0"/>
    <w:rsid w:val="00E53073"/>
    <w:rsid w:val="00E54574"/>
    <w:rsid w:val="00EE7568"/>
    <w:rsid w:val="00F63CFB"/>
    <w:rsid w:val="00F66ECE"/>
    <w:rsid w:val="00F7507E"/>
    <w:rsid w:val="00F90B85"/>
    <w:rsid w:val="00FD408F"/>
    <w:rsid w:val="00FE0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75CD0"/>
  <w15:chartTrackingRefBased/>
  <w15:docId w15:val="{1ECFB0B4-15D8-4473-9CE4-F55AB0DBA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3990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840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84065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5840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84065"/>
    <w:rPr>
      <w:lang w:val="en-CA"/>
    </w:rPr>
  </w:style>
  <w:style w:type="table" w:styleId="Grilledutableau">
    <w:name w:val="Table Grid"/>
    <w:basedOn w:val="TableauNormal"/>
    <w:uiPriority w:val="39"/>
    <w:rsid w:val="00CB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A26EF3"/>
    <w:pPr>
      <w:spacing w:after="240" w:line="240" w:lineRule="auto"/>
      <w:jc w:val="center"/>
    </w:pPr>
    <w:rPr>
      <w:rFonts w:ascii="Garamond" w:eastAsiaTheme="majorEastAsia" w:hAnsi="Garamond" w:cstheme="majorBidi"/>
      <w:b/>
      <w:spacing w:val="-10"/>
      <w:kern w:val="28"/>
      <w:sz w:val="32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26EF3"/>
    <w:rPr>
      <w:rFonts w:ascii="Garamond" w:eastAsiaTheme="majorEastAsia" w:hAnsi="Garamond" w:cstheme="majorBidi"/>
      <w:b/>
      <w:spacing w:val="-10"/>
      <w:kern w:val="28"/>
      <w:sz w:val="32"/>
      <w:szCs w:val="56"/>
      <w:lang w:val="en-CA"/>
    </w:rPr>
  </w:style>
  <w:style w:type="paragraph" w:styleId="Paragraphedeliste">
    <w:name w:val="List Paragraph"/>
    <w:basedOn w:val="Normal"/>
    <w:link w:val="ParagraphedelisteCar"/>
    <w:uiPriority w:val="34"/>
    <w:qFormat/>
    <w:rsid w:val="00A26EF3"/>
    <w:pPr>
      <w:spacing w:after="0"/>
      <w:ind w:left="720"/>
      <w:contextualSpacing/>
      <w:jc w:val="both"/>
    </w:pPr>
    <w:rPr>
      <w:rFonts w:ascii="Garamond" w:hAnsi="Garamond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A26EF3"/>
    <w:rPr>
      <w:rFonts w:ascii="Garamond" w:hAnsi="Garamond"/>
      <w:lang w:val="en-CA"/>
    </w:rPr>
  </w:style>
  <w:style w:type="character" w:styleId="Lienhypertexte">
    <w:name w:val="Hyperlink"/>
    <w:basedOn w:val="Policepardfaut"/>
    <w:uiPriority w:val="99"/>
    <w:unhideWhenUsed/>
    <w:rsid w:val="00A26EF3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26EF3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71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713B"/>
    <w:rPr>
      <w:rFonts w:ascii="Segoe UI" w:hAnsi="Segoe UI" w:cs="Segoe UI"/>
      <w:sz w:val="18"/>
      <w:szCs w:val="18"/>
      <w:lang w:val="en-CA"/>
    </w:rPr>
  </w:style>
  <w:style w:type="character" w:styleId="Marquedecommentaire">
    <w:name w:val="annotation reference"/>
    <w:basedOn w:val="Policepardfaut"/>
    <w:uiPriority w:val="99"/>
    <w:semiHidden/>
    <w:unhideWhenUsed/>
    <w:rsid w:val="007524D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524D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524D9"/>
    <w:rPr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24D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24D9"/>
    <w:rPr>
      <w:b/>
      <w:bCs/>
      <w:sz w:val="20"/>
      <w:szCs w:val="20"/>
      <w:lang w:val="en-CA"/>
    </w:rPr>
  </w:style>
  <w:style w:type="paragraph" w:styleId="Rvision">
    <w:name w:val="Revision"/>
    <w:hidden/>
    <w:uiPriority w:val="99"/>
    <w:semiHidden/>
    <w:rsid w:val="00D82680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0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oline.duchaine@ulaval.c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86420-6FEB-41BF-A0A8-1A254554D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78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-Wen St-Germain</dc:creator>
  <cp:keywords/>
  <dc:description/>
  <cp:lastModifiedBy>Magali-Wen St-Germain</cp:lastModifiedBy>
  <cp:revision>2</cp:revision>
  <dcterms:created xsi:type="dcterms:W3CDTF">2025-05-02T16:23:00Z</dcterms:created>
  <dcterms:modified xsi:type="dcterms:W3CDTF">2025-05-02T16:23:00Z</dcterms:modified>
</cp:coreProperties>
</file>